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38929" w14:textId="0CA0A922" w:rsidR="00DF2EC1" w:rsidRPr="008E149E" w:rsidRDefault="00DF2EC1" w:rsidP="00DF2EC1">
      <w:pPr>
        <w:wordWrap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r w:rsidRPr="008E149E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781663" w:rsidRPr="008E149E">
        <w:rPr>
          <w:rFonts w:ascii="Times New Roman" w:hAnsi="Times New Roman"/>
          <w:b/>
          <w:bCs/>
          <w:sz w:val="24"/>
          <w:szCs w:val="24"/>
        </w:rPr>
        <w:t>MATERIAL</w:t>
      </w:r>
    </w:p>
    <w:p w14:paraId="601EE066" w14:textId="6645AAE4" w:rsidR="00157822" w:rsidRPr="00DF2EC1" w:rsidRDefault="00DF2EC1" w:rsidP="00DF2EC1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E149E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8E149E">
        <w:rPr>
          <w:rFonts w:ascii="Times New Roman" w:hAnsi="Times New Roman"/>
          <w:b/>
          <w:bCs/>
          <w:sz w:val="24"/>
          <w:szCs w:val="24"/>
        </w:rPr>
        <w:t>able S1.</w:t>
      </w:r>
      <w:r w:rsidRPr="008E149E">
        <w:rPr>
          <w:rFonts w:ascii="Times New Roman" w:hAnsi="Times New Roman"/>
          <w:sz w:val="24"/>
          <w:szCs w:val="24"/>
        </w:rPr>
        <w:t xml:space="preserve"> </w:t>
      </w:r>
      <w:r w:rsidRPr="008E149E">
        <w:rPr>
          <w:rFonts w:ascii="Times New Roman" w:hAnsi="Times New Roman" w:cs="Times New Roman"/>
          <w:kern w:val="0"/>
          <w:sz w:val="24"/>
          <w:szCs w:val="24"/>
        </w:rPr>
        <w:t>Patient questionnaire regarding visual symptoms, spectacle dependence</w:t>
      </w:r>
      <w:r w:rsidR="00477623" w:rsidRPr="008E149E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8E149E">
        <w:rPr>
          <w:rFonts w:ascii="Times New Roman" w:hAnsi="Times New Roman" w:cs="Times New Roman"/>
          <w:kern w:val="0"/>
          <w:sz w:val="24"/>
          <w:szCs w:val="24"/>
        </w:rPr>
        <w:t>overall satisfaction</w:t>
      </w:r>
      <w:r w:rsidR="00477623" w:rsidRPr="008E149E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8931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58"/>
        <w:gridCol w:w="1273"/>
      </w:tblGrid>
      <w:tr w:rsidR="00B955D5" w:rsidRPr="008C07F9" w14:paraId="1DBE915C" w14:textId="77777777" w:rsidTr="005317EE">
        <w:trPr>
          <w:trHeight w:val="321"/>
          <w:tblHeader/>
        </w:trPr>
        <w:tc>
          <w:tcPr>
            <w:tcW w:w="7658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BF2FC86" w14:textId="461E6380" w:rsidR="00B955D5" w:rsidRPr="001B0087" w:rsidRDefault="00B955D5" w:rsidP="0015782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87">
              <w:rPr>
                <w:rFonts w:ascii="Times New Roman" w:hAnsi="Times New Roman" w:cs="Times New Roman"/>
                <w:b/>
                <w:bCs/>
                <w:szCs w:val="20"/>
              </w:rPr>
              <w:t>Question</w:t>
            </w:r>
          </w:p>
        </w:tc>
        <w:tc>
          <w:tcPr>
            <w:tcW w:w="1273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3CE55CF" w14:textId="536D0FA5" w:rsidR="00B955D5" w:rsidRPr="001B0087" w:rsidRDefault="00B955D5" w:rsidP="00157822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B0087">
              <w:rPr>
                <w:rFonts w:ascii="Times New Roman" w:hAnsi="Times New Roman" w:cs="Times New Roman"/>
                <w:b/>
                <w:bCs/>
                <w:szCs w:val="20"/>
              </w:rPr>
              <w:t>Answer</w:t>
            </w:r>
          </w:p>
        </w:tc>
      </w:tr>
      <w:tr w:rsidR="00B955D5" w:rsidRPr="008C07F9" w14:paraId="2A759D79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DB41E0" w14:textId="3C514558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1. </w:t>
            </w:r>
            <w:r w:rsidRPr="001B0087">
              <w:rPr>
                <w:rFonts w:ascii="Times New Roman" w:hAnsi="Times New Roman"/>
                <w:szCs w:val="20"/>
              </w:rPr>
              <w:t xml:space="preserve">Do you experience discomfort in your daily life due to </w:t>
            </w:r>
            <w:r w:rsidRPr="001B0087">
              <w:rPr>
                <w:rFonts w:ascii="Times New Roman" w:hAnsi="Times New Roman"/>
                <w:szCs w:val="20"/>
                <w:u w:val="single"/>
              </w:rPr>
              <w:t>halo</w:t>
            </w:r>
            <w:r w:rsidRPr="001B0087">
              <w:rPr>
                <w:rFonts w:ascii="Times New Roman" w:hAnsi="Times New Roman"/>
                <w:szCs w:val="20"/>
              </w:rPr>
              <w:t>?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7B04D8" w14:textId="77777777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452E4912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7D26FDF9" w14:textId="14DE04B5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2. </w:t>
            </w:r>
            <w:r w:rsidRPr="001B0087">
              <w:rPr>
                <w:rFonts w:ascii="Times New Roman" w:hAnsi="Times New Roman"/>
                <w:szCs w:val="20"/>
              </w:rPr>
              <w:t xml:space="preserve">Do you experience discomfort in your daily life due to </w:t>
            </w:r>
            <w:r w:rsidRPr="001B0087">
              <w:rPr>
                <w:rFonts w:ascii="Times New Roman" w:hAnsi="Times New Roman"/>
                <w:szCs w:val="20"/>
                <w:u w:val="single"/>
              </w:rPr>
              <w:t>glare</w:t>
            </w:r>
            <w:r w:rsidRPr="001B0087">
              <w:rPr>
                <w:rFonts w:ascii="Times New Roman" w:hAnsi="Times New Roman"/>
                <w:szCs w:val="20"/>
              </w:rPr>
              <w:t>?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BEA438C" w14:textId="77777777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379BBD95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1BB61102" w14:textId="24674F06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3. </w:t>
            </w:r>
            <w:r w:rsidRPr="001B0087">
              <w:rPr>
                <w:rFonts w:ascii="Times New Roman" w:hAnsi="Times New Roman"/>
                <w:szCs w:val="20"/>
              </w:rPr>
              <w:t xml:space="preserve">Do you experience discomfort in your daily life due to </w:t>
            </w:r>
            <w:r w:rsidRPr="001B0087">
              <w:rPr>
                <w:rFonts w:ascii="Times New Roman" w:hAnsi="Times New Roman"/>
                <w:szCs w:val="20"/>
                <w:u w:val="single"/>
              </w:rPr>
              <w:t>starburst</w:t>
            </w:r>
            <w:r w:rsidRPr="001B0087">
              <w:rPr>
                <w:rFonts w:ascii="Times New Roman" w:hAnsi="Times New Roman"/>
                <w:szCs w:val="20"/>
              </w:rPr>
              <w:t>?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2B7288F" w14:textId="77777777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409BF96C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4AA48093" w14:textId="77777777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4. Do you need spectacles to perform everyday activities at </w:t>
            </w:r>
            <w:r w:rsidRPr="001B0087">
              <w:rPr>
                <w:rFonts w:ascii="Times New Roman" w:hAnsi="Times New Roman" w:cs="Times New Roman"/>
                <w:szCs w:val="20"/>
                <w:u w:val="single"/>
              </w:rPr>
              <w:t>distance</w:t>
            </w:r>
            <w:r w:rsidRPr="001B0087">
              <w:rPr>
                <w:rFonts w:ascii="Times New Roman" w:hAnsi="Times New Roman" w:cs="Times New Roman"/>
                <w:szCs w:val="20"/>
              </w:rPr>
              <w:t xml:space="preserve"> vision?</w:t>
            </w:r>
          </w:p>
          <w:p w14:paraId="6CC4C97A" w14:textId="4BD1CCA4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(ex. TV)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472510B" w14:textId="57CAA582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50B6ADD8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20AF4684" w14:textId="77777777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5. Do you need spectacles to perform everyday activities at </w:t>
            </w:r>
            <w:r w:rsidRPr="001B0087">
              <w:rPr>
                <w:rFonts w:ascii="Times New Roman" w:hAnsi="Times New Roman" w:cs="Times New Roman"/>
                <w:szCs w:val="20"/>
                <w:u w:val="single"/>
              </w:rPr>
              <w:t>intermediate</w:t>
            </w:r>
            <w:r w:rsidRPr="001B0087">
              <w:rPr>
                <w:rFonts w:ascii="Times New Roman" w:hAnsi="Times New Roman" w:cs="Times New Roman"/>
                <w:szCs w:val="20"/>
              </w:rPr>
              <w:t xml:space="preserve"> vision?</w:t>
            </w:r>
          </w:p>
          <w:p w14:paraId="3ABC89B0" w14:textId="18C38AC4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(ex. Computer)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DFAFC87" w14:textId="6ABCE4CA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04472319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3DB6C72" w14:textId="77777777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 xml:space="preserve">6. Do you need spectacles to perform everyday activities at </w:t>
            </w:r>
            <w:r w:rsidRPr="001B0087">
              <w:rPr>
                <w:rFonts w:ascii="Times New Roman" w:hAnsi="Times New Roman" w:cs="Times New Roman"/>
                <w:szCs w:val="20"/>
                <w:u w:val="single"/>
              </w:rPr>
              <w:t>near</w:t>
            </w:r>
            <w:r w:rsidRPr="001B0087">
              <w:rPr>
                <w:rFonts w:ascii="Times New Roman" w:hAnsi="Times New Roman" w:cs="Times New Roman"/>
                <w:szCs w:val="20"/>
              </w:rPr>
              <w:t xml:space="preserve"> vision?</w:t>
            </w:r>
          </w:p>
          <w:p w14:paraId="0B381967" w14:textId="7F1DC354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(ex. Book)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2334768" w14:textId="42217F2B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4E425552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381A200C" w14:textId="4D241DD1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7. Are you satisfied with the outcomes of cataract surgery using Eyhance intraocular lens?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5D4C2C0A" w14:textId="35D3FC3B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  <w:tr w:rsidR="00B955D5" w:rsidRPr="008C07F9" w14:paraId="4861CE8F" w14:textId="77777777" w:rsidTr="005317EE">
        <w:trPr>
          <w:trHeight w:val="289"/>
        </w:trPr>
        <w:tc>
          <w:tcPr>
            <w:tcW w:w="7658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61D014E3" w14:textId="15ACBC7E" w:rsidR="00B955D5" w:rsidRPr="001B0087" w:rsidRDefault="00B955D5" w:rsidP="005317E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8. Would you recommend cataract surgery using Eyhance intraocular lens to your friends or relatives?</w:t>
            </w:r>
          </w:p>
        </w:tc>
        <w:tc>
          <w:tcPr>
            <w:tcW w:w="1273" w:type="dxa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14:paraId="06BE2A1A" w14:textId="7117CAFB" w:rsidR="00B955D5" w:rsidRPr="001B0087" w:rsidRDefault="00B955D5" w:rsidP="00157822">
            <w:pPr>
              <w:rPr>
                <w:rFonts w:ascii="Times New Roman" w:hAnsi="Times New Roman" w:cs="Times New Roman"/>
                <w:szCs w:val="20"/>
              </w:rPr>
            </w:pPr>
            <w:r w:rsidRPr="001B0087">
              <w:rPr>
                <w:rFonts w:ascii="Times New Roman" w:hAnsi="Times New Roman" w:cs="Times New Roman"/>
                <w:szCs w:val="20"/>
              </w:rPr>
              <w:t>Yes / No</w:t>
            </w:r>
          </w:p>
        </w:tc>
      </w:tr>
    </w:tbl>
    <w:p w14:paraId="26292EE7" w14:textId="66A7EF80" w:rsidR="005317EE" w:rsidRPr="005317EE" w:rsidRDefault="005317EE" w:rsidP="0009228B">
      <w:pPr>
        <w:widowControl/>
        <w:wordWrap/>
        <w:autoSpaceDE/>
        <w:autoSpaceDN/>
        <w:rPr>
          <w:rFonts w:ascii="Gulim" w:eastAsia="Gulim" w:hAnsi="Gulim" w:cs="Gulim"/>
          <w:kern w:val="0"/>
          <w:sz w:val="24"/>
          <w:szCs w:val="24"/>
          <w:lang w:bidi="gu-IN"/>
        </w:rPr>
      </w:pPr>
    </w:p>
    <w:p w14:paraId="6D74E116" w14:textId="394F227F" w:rsidR="002B6FB1" w:rsidRDefault="002B6FB1" w:rsidP="0009228B">
      <w:pPr>
        <w:widowControl/>
        <w:wordWrap/>
        <w:autoSpaceDE/>
        <w:autoSpaceDN/>
        <w:rPr>
          <w:rFonts w:ascii="Gulim" w:eastAsia="Gulim" w:hAnsi="Gulim" w:cs="Gulim"/>
          <w:kern w:val="0"/>
          <w:sz w:val="24"/>
          <w:szCs w:val="24"/>
          <w:lang w:val="x-none" w:bidi="gu-IN"/>
        </w:rPr>
      </w:pPr>
      <w:r>
        <w:rPr>
          <w:rFonts w:ascii="Gulim" w:eastAsia="Gulim" w:hAnsi="Gulim" w:cs="Gulim" w:hint="eastAsia"/>
          <w:noProof/>
          <w:kern w:val="0"/>
          <w:sz w:val="24"/>
          <w:szCs w:val="24"/>
          <w:lang w:eastAsia="en-US"/>
        </w:rPr>
        <w:drawing>
          <wp:inline distT="0" distB="0" distL="0" distR="0" wp14:anchorId="1A371183" wp14:editId="2829F003">
            <wp:extent cx="5731510" cy="2154555"/>
            <wp:effectExtent l="0" t="0" r="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B2AD2" w14:textId="513E9341" w:rsidR="005317EE" w:rsidRPr="005317EE" w:rsidRDefault="005317EE" w:rsidP="0009228B">
      <w:pPr>
        <w:widowControl/>
        <w:wordWrap/>
        <w:autoSpaceDE/>
        <w:autoSpaceDN/>
        <w:rPr>
          <w:rFonts w:ascii="Gulim" w:eastAsia="Gulim" w:hAnsi="Gulim" w:cs="Gulim"/>
          <w:kern w:val="0"/>
          <w:sz w:val="24"/>
          <w:szCs w:val="24"/>
          <w:lang w:bidi="gu-IN"/>
        </w:rPr>
      </w:pPr>
      <w:r w:rsidRPr="005317EE">
        <w:rPr>
          <w:rFonts w:ascii="Times New Roman" w:eastAsia="Gulim" w:hAnsi="Times New Roman" w:cs="Times New Roman"/>
          <w:kern w:val="0"/>
          <w:szCs w:val="20"/>
          <w:lang w:val="x-none" w:bidi="gu-IN"/>
        </w:rPr>
        <w:t>I</w:t>
      </w:r>
      <w:r w:rsidRPr="005317EE">
        <w:rPr>
          <w:rFonts w:ascii="Times New Roman" w:eastAsia="Gulim" w:hAnsi="Times New Roman" w:cs="Times New Roman"/>
          <w:kern w:val="0"/>
          <w:szCs w:val="20"/>
          <w:lang w:bidi="gu-IN"/>
        </w:rPr>
        <w:t xml:space="preserve">mage citation : </w:t>
      </w:r>
      <w:r w:rsidRPr="005317EE">
        <w:rPr>
          <w:rFonts w:ascii="Times New Roman" w:eastAsia="Gulim" w:hAnsi="Times New Roman" w:cs="Times New Roman"/>
          <w:color w:val="333333"/>
          <w:kern w:val="0"/>
          <w:szCs w:val="20"/>
          <w:shd w:val="clear" w:color="auto" w:fill="FFFFFF"/>
          <w:lang w:bidi="gu-IN"/>
        </w:rPr>
        <w:t>Chang, Daniel</w:t>
      </w:r>
      <w:r>
        <w:rPr>
          <w:rFonts w:ascii="Times New Roman" w:eastAsia="Gulim" w:hAnsi="Times New Roman" w:cs="Times New Roman"/>
          <w:color w:val="333333"/>
          <w:kern w:val="0"/>
          <w:szCs w:val="20"/>
          <w:shd w:val="clear" w:color="auto" w:fill="FFFFFF"/>
          <w:lang w:bidi="gu-IN"/>
        </w:rPr>
        <w:t xml:space="preserve">. (2016). “Figure 1 : There are three distinct types of photopsias, or distortions of a point source of light.” </w:t>
      </w:r>
      <w:r w:rsidRPr="005317EE">
        <w:rPr>
          <w:rFonts w:ascii="Times New Roman" w:eastAsia="Gulim" w:hAnsi="Times New Roman" w:cs="Times New Roman"/>
          <w:color w:val="333333"/>
          <w:kern w:val="0"/>
          <w:szCs w:val="20"/>
          <w:shd w:val="clear" w:color="auto" w:fill="FFFFFF"/>
          <w:lang w:bidi="gu-IN"/>
        </w:rPr>
        <w:t>Night Vision and Presbyopia-Correcting IOLs</w:t>
      </w:r>
      <w:r>
        <w:rPr>
          <w:rFonts w:ascii="Times New Roman" w:eastAsia="Gulim" w:hAnsi="Times New Roman" w:cs="Times New Roman"/>
          <w:color w:val="333333"/>
          <w:kern w:val="0"/>
          <w:szCs w:val="20"/>
          <w:shd w:val="clear" w:color="auto" w:fill="FFFFFF"/>
          <w:lang w:bidi="gu-IN"/>
        </w:rPr>
        <w:t>. Millennial Eye, Jul/Aug 2016.</w:t>
      </w:r>
      <w:r w:rsidRPr="005317EE">
        <w:rPr>
          <w:rFonts w:ascii="Times New Roman" w:eastAsia="Gulim" w:hAnsi="Times New Roman" w:cs="Times New Roman"/>
          <w:color w:val="333333"/>
          <w:kern w:val="0"/>
          <w:szCs w:val="20"/>
          <w:shd w:val="clear" w:color="auto" w:fill="FFFFFF"/>
          <w:lang w:bidi="gu-IN"/>
        </w:rPr>
        <w:t xml:space="preserve"> &lt;https://millennialeye.com/articles/2016-jul-aug/night-vision-and-presbyopia-correcting-iols/&gt;.</w:t>
      </w:r>
      <w:bookmarkEnd w:id="0"/>
    </w:p>
    <w:sectPr w:rsidR="005317EE" w:rsidRPr="005317EE" w:rsidSect="00CE365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527734" w14:textId="77777777" w:rsidR="004A1516" w:rsidRDefault="004A1516" w:rsidP="0090763A">
      <w:pPr>
        <w:spacing w:after="0" w:line="240" w:lineRule="auto"/>
      </w:pPr>
      <w:r>
        <w:separator/>
      </w:r>
    </w:p>
  </w:endnote>
  <w:endnote w:type="continuationSeparator" w:id="0">
    <w:p w14:paraId="40F95F51" w14:textId="77777777" w:rsidR="004A1516" w:rsidRDefault="004A1516" w:rsidP="00907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hruti">
    <w:altName w:val="Cambria Math"/>
    <w:panose1 w:val="02000500000000000000"/>
    <w:charset w:val="01"/>
    <w:family w:val="roman"/>
    <w:notTrueType/>
    <w:pitch w:val="variable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4019B" w14:textId="77777777" w:rsidR="004A1516" w:rsidRDefault="004A1516" w:rsidP="0090763A">
      <w:pPr>
        <w:spacing w:after="0" w:line="240" w:lineRule="auto"/>
      </w:pPr>
      <w:r>
        <w:separator/>
      </w:r>
    </w:p>
  </w:footnote>
  <w:footnote w:type="continuationSeparator" w:id="0">
    <w:p w14:paraId="7E3B7FCE" w14:textId="77777777" w:rsidR="004A1516" w:rsidRDefault="004A1516" w:rsidP="00907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37237D"/>
    <w:multiLevelType w:val="hybridMultilevel"/>
    <w:tmpl w:val="307C6BD2"/>
    <w:lvl w:ilvl="0" w:tplc="902A4294">
      <w:start w:val="1"/>
      <w:numFmt w:val="bullet"/>
      <w:lvlText w:val="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" w15:restartNumberingAfterBreak="0">
    <w:nsid w:val="05D7311A"/>
    <w:multiLevelType w:val="hybridMultilevel"/>
    <w:tmpl w:val="E17AA15A"/>
    <w:lvl w:ilvl="0" w:tplc="902A429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67503B"/>
    <w:multiLevelType w:val="hybridMultilevel"/>
    <w:tmpl w:val="C63CA828"/>
    <w:lvl w:ilvl="0" w:tplc="A4827C0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952D4F"/>
    <w:multiLevelType w:val="hybridMultilevel"/>
    <w:tmpl w:val="7C125ED6"/>
    <w:lvl w:ilvl="0" w:tplc="902A429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30559F7"/>
    <w:multiLevelType w:val="hybridMultilevel"/>
    <w:tmpl w:val="4C084358"/>
    <w:lvl w:ilvl="0" w:tplc="04090009">
      <w:start w:val="1"/>
      <w:numFmt w:val="bullet"/>
      <w:lvlText w:val="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5" w15:restartNumberingAfterBreak="0">
    <w:nsid w:val="2896471B"/>
    <w:multiLevelType w:val="hybridMultilevel"/>
    <w:tmpl w:val="224E5E2C"/>
    <w:lvl w:ilvl="0" w:tplc="F9E0BF8E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A36126F"/>
    <w:multiLevelType w:val="hybridMultilevel"/>
    <w:tmpl w:val="300A48E2"/>
    <w:lvl w:ilvl="0" w:tplc="74AED4C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97333CC"/>
    <w:multiLevelType w:val="multilevel"/>
    <w:tmpl w:val="BA5E3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ECD054B"/>
    <w:multiLevelType w:val="multilevel"/>
    <w:tmpl w:val="773C9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034336D"/>
    <w:multiLevelType w:val="hybridMultilevel"/>
    <w:tmpl w:val="3E2EFD50"/>
    <w:lvl w:ilvl="0" w:tplc="4F32BAFE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54255CE9"/>
    <w:multiLevelType w:val="hybridMultilevel"/>
    <w:tmpl w:val="610EBB52"/>
    <w:lvl w:ilvl="0" w:tplc="902A429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66103E56"/>
    <w:multiLevelType w:val="hybridMultilevel"/>
    <w:tmpl w:val="44DAB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6112C6"/>
    <w:multiLevelType w:val="hybridMultilevel"/>
    <w:tmpl w:val="B9D80C92"/>
    <w:lvl w:ilvl="0" w:tplc="68864836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CAF4EB4"/>
    <w:multiLevelType w:val="hybridMultilevel"/>
    <w:tmpl w:val="4B22D536"/>
    <w:lvl w:ilvl="0" w:tplc="902A429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D8258E2"/>
    <w:multiLevelType w:val="hybridMultilevel"/>
    <w:tmpl w:val="549423EC"/>
    <w:lvl w:ilvl="0" w:tplc="74C29C44"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70BF1876"/>
    <w:multiLevelType w:val="multilevel"/>
    <w:tmpl w:val="3B8E2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56B5EA9"/>
    <w:multiLevelType w:val="hybridMultilevel"/>
    <w:tmpl w:val="CAD032E6"/>
    <w:lvl w:ilvl="0" w:tplc="C5FA92C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6114085"/>
    <w:multiLevelType w:val="hybridMultilevel"/>
    <w:tmpl w:val="E91EB31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7F313D57"/>
    <w:multiLevelType w:val="hybridMultilevel"/>
    <w:tmpl w:val="F992F800"/>
    <w:lvl w:ilvl="0" w:tplc="902A4294">
      <w:start w:val="1"/>
      <w:numFmt w:val="bullet"/>
      <w:lvlText w:val="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2"/>
  </w:num>
  <w:num w:numId="4">
    <w:abstractNumId w:val="2"/>
  </w:num>
  <w:num w:numId="5">
    <w:abstractNumId w:val="5"/>
  </w:num>
  <w:num w:numId="6">
    <w:abstractNumId w:val="9"/>
  </w:num>
  <w:num w:numId="7">
    <w:abstractNumId w:val="17"/>
  </w:num>
  <w:num w:numId="8">
    <w:abstractNumId w:val="10"/>
  </w:num>
  <w:num w:numId="9">
    <w:abstractNumId w:val="13"/>
  </w:num>
  <w:num w:numId="10">
    <w:abstractNumId w:val="3"/>
  </w:num>
  <w:num w:numId="11">
    <w:abstractNumId w:val="0"/>
  </w:num>
  <w:num w:numId="12">
    <w:abstractNumId w:val="1"/>
  </w:num>
  <w:num w:numId="13">
    <w:abstractNumId w:val="4"/>
  </w:num>
  <w:num w:numId="14">
    <w:abstractNumId w:val="18"/>
  </w:num>
  <w:num w:numId="15">
    <w:abstractNumId w:val="7"/>
  </w:num>
  <w:num w:numId="16">
    <w:abstractNumId w:val="11"/>
  </w:num>
  <w:num w:numId="17">
    <w:abstractNumId w:val="8"/>
  </w:num>
  <w:num w:numId="18">
    <w:abstractNumId w:val="15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US" w:vendorID="64" w:dllVersion="131078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-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vdtwza8at5ewezz5rvea0p0xexfpsawrzv&quot;&gt;My EndNote Library1&lt;record-ids&gt;&lt;item&gt;1&lt;/item&gt;&lt;item&gt;28&lt;/item&gt;&lt;item&gt;29&lt;/item&gt;&lt;item&gt;30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7&lt;/item&gt;&lt;item&gt;48&lt;/item&gt;&lt;item&gt;50&lt;/item&gt;&lt;item&gt;51&lt;/item&gt;&lt;item&gt;52&lt;/item&gt;&lt;item&gt;53&lt;/item&gt;&lt;item&gt;54&lt;/item&gt;&lt;item&gt;55&lt;/item&gt;&lt;item&gt;56&lt;/item&gt;&lt;item&gt;58&lt;/item&gt;&lt;item&gt;59&lt;/item&gt;&lt;/record-ids&gt;&lt;/item&gt;&lt;/Libraries&gt;"/>
  </w:docVars>
  <w:rsids>
    <w:rsidRoot w:val="001477EB"/>
    <w:rsid w:val="000014BD"/>
    <w:rsid w:val="00001571"/>
    <w:rsid w:val="00003124"/>
    <w:rsid w:val="00003937"/>
    <w:rsid w:val="00006ABB"/>
    <w:rsid w:val="00007A3E"/>
    <w:rsid w:val="00007D89"/>
    <w:rsid w:val="000106AF"/>
    <w:rsid w:val="00012419"/>
    <w:rsid w:val="00012854"/>
    <w:rsid w:val="00015050"/>
    <w:rsid w:val="00015C30"/>
    <w:rsid w:val="00015DB1"/>
    <w:rsid w:val="00017457"/>
    <w:rsid w:val="000210BE"/>
    <w:rsid w:val="0002191F"/>
    <w:rsid w:val="00021948"/>
    <w:rsid w:val="00022236"/>
    <w:rsid w:val="00022E0F"/>
    <w:rsid w:val="000231C3"/>
    <w:rsid w:val="000237A8"/>
    <w:rsid w:val="0002398C"/>
    <w:rsid w:val="00023D6A"/>
    <w:rsid w:val="0002428C"/>
    <w:rsid w:val="000244E6"/>
    <w:rsid w:val="00024591"/>
    <w:rsid w:val="00024BB9"/>
    <w:rsid w:val="000253C4"/>
    <w:rsid w:val="000254B4"/>
    <w:rsid w:val="00025FE0"/>
    <w:rsid w:val="000262AB"/>
    <w:rsid w:val="00030231"/>
    <w:rsid w:val="00031363"/>
    <w:rsid w:val="0003206E"/>
    <w:rsid w:val="000324B1"/>
    <w:rsid w:val="00032A4C"/>
    <w:rsid w:val="00033764"/>
    <w:rsid w:val="00033C5C"/>
    <w:rsid w:val="00033DC4"/>
    <w:rsid w:val="00034058"/>
    <w:rsid w:val="00034188"/>
    <w:rsid w:val="000406C8"/>
    <w:rsid w:val="000411A2"/>
    <w:rsid w:val="00041829"/>
    <w:rsid w:val="0004191C"/>
    <w:rsid w:val="0004291E"/>
    <w:rsid w:val="000432E5"/>
    <w:rsid w:val="00043696"/>
    <w:rsid w:val="00043850"/>
    <w:rsid w:val="00043A75"/>
    <w:rsid w:val="00043B7C"/>
    <w:rsid w:val="00043DFC"/>
    <w:rsid w:val="0004432B"/>
    <w:rsid w:val="00044508"/>
    <w:rsid w:val="0004731E"/>
    <w:rsid w:val="00050F51"/>
    <w:rsid w:val="0005200D"/>
    <w:rsid w:val="00052616"/>
    <w:rsid w:val="000532BA"/>
    <w:rsid w:val="00053552"/>
    <w:rsid w:val="00053CE9"/>
    <w:rsid w:val="00054879"/>
    <w:rsid w:val="0005611E"/>
    <w:rsid w:val="00056BAC"/>
    <w:rsid w:val="0005720D"/>
    <w:rsid w:val="0006031C"/>
    <w:rsid w:val="00060747"/>
    <w:rsid w:val="0006207A"/>
    <w:rsid w:val="0006245F"/>
    <w:rsid w:val="00062FAD"/>
    <w:rsid w:val="00063166"/>
    <w:rsid w:val="0006376D"/>
    <w:rsid w:val="00065928"/>
    <w:rsid w:val="00066103"/>
    <w:rsid w:val="00066449"/>
    <w:rsid w:val="00067C31"/>
    <w:rsid w:val="00070971"/>
    <w:rsid w:val="00070F76"/>
    <w:rsid w:val="000718D9"/>
    <w:rsid w:val="000718EB"/>
    <w:rsid w:val="00071D2D"/>
    <w:rsid w:val="00071D3D"/>
    <w:rsid w:val="00072A7C"/>
    <w:rsid w:val="00072EE1"/>
    <w:rsid w:val="00072F8E"/>
    <w:rsid w:val="00073167"/>
    <w:rsid w:val="000732BE"/>
    <w:rsid w:val="00074027"/>
    <w:rsid w:val="000743C8"/>
    <w:rsid w:val="000753A6"/>
    <w:rsid w:val="00075AE4"/>
    <w:rsid w:val="000767C7"/>
    <w:rsid w:val="00076CAC"/>
    <w:rsid w:val="0007741B"/>
    <w:rsid w:val="0008016A"/>
    <w:rsid w:val="000816B2"/>
    <w:rsid w:val="00081DF4"/>
    <w:rsid w:val="00082A80"/>
    <w:rsid w:val="000850FD"/>
    <w:rsid w:val="000859BE"/>
    <w:rsid w:val="00085F92"/>
    <w:rsid w:val="000879CE"/>
    <w:rsid w:val="000902B7"/>
    <w:rsid w:val="00091661"/>
    <w:rsid w:val="000917B4"/>
    <w:rsid w:val="0009228B"/>
    <w:rsid w:val="00093228"/>
    <w:rsid w:val="00094951"/>
    <w:rsid w:val="000952C4"/>
    <w:rsid w:val="0009560A"/>
    <w:rsid w:val="00096E76"/>
    <w:rsid w:val="000A03C5"/>
    <w:rsid w:val="000A1992"/>
    <w:rsid w:val="000A1CD6"/>
    <w:rsid w:val="000A1CE3"/>
    <w:rsid w:val="000A4A45"/>
    <w:rsid w:val="000A5DBA"/>
    <w:rsid w:val="000A67DC"/>
    <w:rsid w:val="000B20FF"/>
    <w:rsid w:val="000B2D1F"/>
    <w:rsid w:val="000B3D03"/>
    <w:rsid w:val="000B589E"/>
    <w:rsid w:val="000B5E7B"/>
    <w:rsid w:val="000B615E"/>
    <w:rsid w:val="000B7C85"/>
    <w:rsid w:val="000C0750"/>
    <w:rsid w:val="000C3503"/>
    <w:rsid w:val="000C37FD"/>
    <w:rsid w:val="000C42BF"/>
    <w:rsid w:val="000C43DC"/>
    <w:rsid w:val="000C54BF"/>
    <w:rsid w:val="000C6021"/>
    <w:rsid w:val="000C7766"/>
    <w:rsid w:val="000C7A2D"/>
    <w:rsid w:val="000C7C36"/>
    <w:rsid w:val="000C7E1E"/>
    <w:rsid w:val="000D2D40"/>
    <w:rsid w:val="000D3B06"/>
    <w:rsid w:val="000D47A4"/>
    <w:rsid w:val="000D5B69"/>
    <w:rsid w:val="000D6AEF"/>
    <w:rsid w:val="000D7AE7"/>
    <w:rsid w:val="000D7B46"/>
    <w:rsid w:val="000D7DE3"/>
    <w:rsid w:val="000E083F"/>
    <w:rsid w:val="000E2144"/>
    <w:rsid w:val="000E25EA"/>
    <w:rsid w:val="000E2F23"/>
    <w:rsid w:val="000E2F5C"/>
    <w:rsid w:val="000E2FEA"/>
    <w:rsid w:val="000E340A"/>
    <w:rsid w:val="000E461F"/>
    <w:rsid w:val="000E4F07"/>
    <w:rsid w:val="000E58C3"/>
    <w:rsid w:val="000E626B"/>
    <w:rsid w:val="000E6AC6"/>
    <w:rsid w:val="000E7230"/>
    <w:rsid w:val="000E76F6"/>
    <w:rsid w:val="000E7CA8"/>
    <w:rsid w:val="000F01AC"/>
    <w:rsid w:val="000F0598"/>
    <w:rsid w:val="000F064F"/>
    <w:rsid w:val="000F09D3"/>
    <w:rsid w:val="000F2B90"/>
    <w:rsid w:val="000F2D71"/>
    <w:rsid w:val="000F3775"/>
    <w:rsid w:val="000F467A"/>
    <w:rsid w:val="000F4ECF"/>
    <w:rsid w:val="000F5CC4"/>
    <w:rsid w:val="000F6081"/>
    <w:rsid w:val="000F6787"/>
    <w:rsid w:val="001010BB"/>
    <w:rsid w:val="001012CF"/>
    <w:rsid w:val="0010141E"/>
    <w:rsid w:val="001026C8"/>
    <w:rsid w:val="0010375E"/>
    <w:rsid w:val="00103F74"/>
    <w:rsid w:val="0010442A"/>
    <w:rsid w:val="00105023"/>
    <w:rsid w:val="00105423"/>
    <w:rsid w:val="00105F22"/>
    <w:rsid w:val="00110096"/>
    <w:rsid w:val="001104E4"/>
    <w:rsid w:val="00111081"/>
    <w:rsid w:val="001117CC"/>
    <w:rsid w:val="00111E6F"/>
    <w:rsid w:val="00111F7D"/>
    <w:rsid w:val="001120E8"/>
    <w:rsid w:val="0011345F"/>
    <w:rsid w:val="00113A95"/>
    <w:rsid w:val="00116BFA"/>
    <w:rsid w:val="00120935"/>
    <w:rsid w:val="00123D6B"/>
    <w:rsid w:val="001259F6"/>
    <w:rsid w:val="001265A3"/>
    <w:rsid w:val="00126DB4"/>
    <w:rsid w:val="00126E89"/>
    <w:rsid w:val="0013008A"/>
    <w:rsid w:val="00130FF9"/>
    <w:rsid w:val="001320F8"/>
    <w:rsid w:val="00134F28"/>
    <w:rsid w:val="0013734B"/>
    <w:rsid w:val="00141208"/>
    <w:rsid w:val="0014172F"/>
    <w:rsid w:val="00143685"/>
    <w:rsid w:val="00144921"/>
    <w:rsid w:val="001456A5"/>
    <w:rsid w:val="00146357"/>
    <w:rsid w:val="001475AA"/>
    <w:rsid w:val="001477EB"/>
    <w:rsid w:val="00147CB6"/>
    <w:rsid w:val="00150894"/>
    <w:rsid w:val="00150E13"/>
    <w:rsid w:val="00151D66"/>
    <w:rsid w:val="00151EA8"/>
    <w:rsid w:val="00152D03"/>
    <w:rsid w:val="00153BCB"/>
    <w:rsid w:val="00155045"/>
    <w:rsid w:val="0015526B"/>
    <w:rsid w:val="00155FD7"/>
    <w:rsid w:val="0015658E"/>
    <w:rsid w:val="00157822"/>
    <w:rsid w:val="00157B39"/>
    <w:rsid w:val="001611D1"/>
    <w:rsid w:val="0016197F"/>
    <w:rsid w:val="00161987"/>
    <w:rsid w:val="00162558"/>
    <w:rsid w:val="0016265E"/>
    <w:rsid w:val="00163398"/>
    <w:rsid w:val="0016421E"/>
    <w:rsid w:val="001646EB"/>
    <w:rsid w:val="0016495F"/>
    <w:rsid w:val="00165A87"/>
    <w:rsid w:val="0016686F"/>
    <w:rsid w:val="0016714D"/>
    <w:rsid w:val="0016720B"/>
    <w:rsid w:val="001672C5"/>
    <w:rsid w:val="0016746F"/>
    <w:rsid w:val="001711FA"/>
    <w:rsid w:val="00171845"/>
    <w:rsid w:val="001719CF"/>
    <w:rsid w:val="00171ACF"/>
    <w:rsid w:val="00171D88"/>
    <w:rsid w:val="001727DA"/>
    <w:rsid w:val="0017280B"/>
    <w:rsid w:val="0017320A"/>
    <w:rsid w:val="001735A0"/>
    <w:rsid w:val="00174C81"/>
    <w:rsid w:val="001758ED"/>
    <w:rsid w:val="00175FFF"/>
    <w:rsid w:val="00180B31"/>
    <w:rsid w:val="0018124C"/>
    <w:rsid w:val="001814A5"/>
    <w:rsid w:val="00181897"/>
    <w:rsid w:val="0018374A"/>
    <w:rsid w:val="00183E52"/>
    <w:rsid w:val="00184AEA"/>
    <w:rsid w:val="0018549A"/>
    <w:rsid w:val="001855FB"/>
    <w:rsid w:val="00185DC9"/>
    <w:rsid w:val="00186CED"/>
    <w:rsid w:val="0019194A"/>
    <w:rsid w:val="00192FA4"/>
    <w:rsid w:val="00193928"/>
    <w:rsid w:val="0019395C"/>
    <w:rsid w:val="00193FF7"/>
    <w:rsid w:val="00194857"/>
    <w:rsid w:val="001950E8"/>
    <w:rsid w:val="001955AD"/>
    <w:rsid w:val="001961E9"/>
    <w:rsid w:val="00196CC5"/>
    <w:rsid w:val="001971A9"/>
    <w:rsid w:val="001973F9"/>
    <w:rsid w:val="001978CF"/>
    <w:rsid w:val="001A01D7"/>
    <w:rsid w:val="001A0D1D"/>
    <w:rsid w:val="001A2A01"/>
    <w:rsid w:val="001A44A4"/>
    <w:rsid w:val="001A4FE5"/>
    <w:rsid w:val="001A5356"/>
    <w:rsid w:val="001A5B30"/>
    <w:rsid w:val="001A6648"/>
    <w:rsid w:val="001A6777"/>
    <w:rsid w:val="001A6FC3"/>
    <w:rsid w:val="001A7F99"/>
    <w:rsid w:val="001B0087"/>
    <w:rsid w:val="001B0171"/>
    <w:rsid w:val="001B0A76"/>
    <w:rsid w:val="001B0E04"/>
    <w:rsid w:val="001B1B1E"/>
    <w:rsid w:val="001B3803"/>
    <w:rsid w:val="001B658A"/>
    <w:rsid w:val="001C2817"/>
    <w:rsid w:val="001C2E87"/>
    <w:rsid w:val="001C3FA6"/>
    <w:rsid w:val="001C4763"/>
    <w:rsid w:val="001C4D20"/>
    <w:rsid w:val="001C500D"/>
    <w:rsid w:val="001C5587"/>
    <w:rsid w:val="001C57EC"/>
    <w:rsid w:val="001C6206"/>
    <w:rsid w:val="001D01C7"/>
    <w:rsid w:val="001D3896"/>
    <w:rsid w:val="001D4166"/>
    <w:rsid w:val="001D4594"/>
    <w:rsid w:val="001D4640"/>
    <w:rsid w:val="001D53D6"/>
    <w:rsid w:val="001D5A04"/>
    <w:rsid w:val="001D6C8C"/>
    <w:rsid w:val="001D7CE1"/>
    <w:rsid w:val="001D7F8B"/>
    <w:rsid w:val="001E13B9"/>
    <w:rsid w:val="001E1F68"/>
    <w:rsid w:val="001E22A9"/>
    <w:rsid w:val="001E2F45"/>
    <w:rsid w:val="001E30DD"/>
    <w:rsid w:val="001E32AB"/>
    <w:rsid w:val="001E5786"/>
    <w:rsid w:val="001E5AAA"/>
    <w:rsid w:val="001E6500"/>
    <w:rsid w:val="001F1B70"/>
    <w:rsid w:val="001F2043"/>
    <w:rsid w:val="001F2136"/>
    <w:rsid w:val="001F4595"/>
    <w:rsid w:val="001F4D7F"/>
    <w:rsid w:val="001F670F"/>
    <w:rsid w:val="001F6DEA"/>
    <w:rsid w:val="002005D4"/>
    <w:rsid w:val="00200CF4"/>
    <w:rsid w:val="002020C0"/>
    <w:rsid w:val="002024B5"/>
    <w:rsid w:val="002028B2"/>
    <w:rsid w:val="0020537E"/>
    <w:rsid w:val="002064F4"/>
    <w:rsid w:val="002067BA"/>
    <w:rsid w:val="00206EBC"/>
    <w:rsid w:val="002076A9"/>
    <w:rsid w:val="0021029C"/>
    <w:rsid w:val="002112FD"/>
    <w:rsid w:val="0021197A"/>
    <w:rsid w:val="00212431"/>
    <w:rsid w:val="00212A25"/>
    <w:rsid w:val="00212C88"/>
    <w:rsid w:val="002140DF"/>
    <w:rsid w:val="002144E9"/>
    <w:rsid w:val="0021549F"/>
    <w:rsid w:val="00215FD7"/>
    <w:rsid w:val="0021653C"/>
    <w:rsid w:val="00216E9A"/>
    <w:rsid w:val="00217AB0"/>
    <w:rsid w:val="00217B75"/>
    <w:rsid w:val="00220028"/>
    <w:rsid w:val="002207EC"/>
    <w:rsid w:val="0022085F"/>
    <w:rsid w:val="00221BE9"/>
    <w:rsid w:val="00221F88"/>
    <w:rsid w:val="002248DE"/>
    <w:rsid w:val="00225872"/>
    <w:rsid w:val="002262E0"/>
    <w:rsid w:val="0022785F"/>
    <w:rsid w:val="0023090F"/>
    <w:rsid w:val="00230FF1"/>
    <w:rsid w:val="0023116F"/>
    <w:rsid w:val="002316A3"/>
    <w:rsid w:val="00232CBD"/>
    <w:rsid w:val="0023326C"/>
    <w:rsid w:val="00234350"/>
    <w:rsid w:val="0023441F"/>
    <w:rsid w:val="002346A2"/>
    <w:rsid w:val="002346B0"/>
    <w:rsid w:val="00235274"/>
    <w:rsid w:val="00235D38"/>
    <w:rsid w:val="00235F4B"/>
    <w:rsid w:val="00237D16"/>
    <w:rsid w:val="00237EF0"/>
    <w:rsid w:val="0024037B"/>
    <w:rsid w:val="00241CA3"/>
    <w:rsid w:val="002426BE"/>
    <w:rsid w:val="00242E96"/>
    <w:rsid w:val="00245D76"/>
    <w:rsid w:val="00250139"/>
    <w:rsid w:val="002551C5"/>
    <w:rsid w:val="00256007"/>
    <w:rsid w:val="0025666F"/>
    <w:rsid w:val="00257823"/>
    <w:rsid w:val="002609A7"/>
    <w:rsid w:val="00261EB8"/>
    <w:rsid w:val="002620F7"/>
    <w:rsid w:val="00262F51"/>
    <w:rsid w:val="00264383"/>
    <w:rsid w:val="00264FEF"/>
    <w:rsid w:val="00266486"/>
    <w:rsid w:val="0026782B"/>
    <w:rsid w:val="00270719"/>
    <w:rsid w:val="00270FA8"/>
    <w:rsid w:val="00271A6D"/>
    <w:rsid w:val="00271B36"/>
    <w:rsid w:val="0027287E"/>
    <w:rsid w:val="00275B92"/>
    <w:rsid w:val="002760F1"/>
    <w:rsid w:val="00276587"/>
    <w:rsid w:val="002767DE"/>
    <w:rsid w:val="00276D16"/>
    <w:rsid w:val="002770F5"/>
    <w:rsid w:val="002772ED"/>
    <w:rsid w:val="00277D8C"/>
    <w:rsid w:val="00281958"/>
    <w:rsid w:val="00281B27"/>
    <w:rsid w:val="002831E4"/>
    <w:rsid w:val="0028327C"/>
    <w:rsid w:val="00284327"/>
    <w:rsid w:val="0028595E"/>
    <w:rsid w:val="00285990"/>
    <w:rsid w:val="00286122"/>
    <w:rsid w:val="0028654C"/>
    <w:rsid w:val="00286C2B"/>
    <w:rsid w:val="00286F8B"/>
    <w:rsid w:val="00290156"/>
    <w:rsid w:val="002922D3"/>
    <w:rsid w:val="002926CC"/>
    <w:rsid w:val="00294376"/>
    <w:rsid w:val="00295022"/>
    <w:rsid w:val="0029509D"/>
    <w:rsid w:val="0029563A"/>
    <w:rsid w:val="002A012A"/>
    <w:rsid w:val="002A0C39"/>
    <w:rsid w:val="002A1054"/>
    <w:rsid w:val="002A2833"/>
    <w:rsid w:val="002A2F29"/>
    <w:rsid w:val="002A3340"/>
    <w:rsid w:val="002A349F"/>
    <w:rsid w:val="002A3CAB"/>
    <w:rsid w:val="002A7F12"/>
    <w:rsid w:val="002B077C"/>
    <w:rsid w:val="002B2CCA"/>
    <w:rsid w:val="002B2E37"/>
    <w:rsid w:val="002B3BFB"/>
    <w:rsid w:val="002B3E85"/>
    <w:rsid w:val="002B4F74"/>
    <w:rsid w:val="002B6FB1"/>
    <w:rsid w:val="002C0CBA"/>
    <w:rsid w:val="002C1146"/>
    <w:rsid w:val="002C12BE"/>
    <w:rsid w:val="002C1577"/>
    <w:rsid w:val="002C1940"/>
    <w:rsid w:val="002C19AF"/>
    <w:rsid w:val="002C26C9"/>
    <w:rsid w:val="002C2866"/>
    <w:rsid w:val="002C3652"/>
    <w:rsid w:val="002C419D"/>
    <w:rsid w:val="002C5EB9"/>
    <w:rsid w:val="002C60EF"/>
    <w:rsid w:val="002C7422"/>
    <w:rsid w:val="002D05D5"/>
    <w:rsid w:val="002D0CE5"/>
    <w:rsid w:val="002D28D2"/>
    <w:rsid w:val="002D36C9"/>
    <w:rsid w:val="002D4372"/>
    <w:rsid w:val="002D4548"/>
    <w:rsid w:val="002D61A9"/>
    <w:rsid w:val="002D66BB"/>
    <w:rsid w:val="002E04A1"/>
    <w:rsid w:val="002E090B"/>
    <w:rsid w:val="002E10E1"/>
    <w:rsid w:val="002E1665"/>
    <w:rsid w:val="002E2FD5"/>
    <w:rsid w:val="002E3CB2"/>
    <w:rsid w:val="002E4833"/>
    <w:rsid w:val="002E5838"/>
    <w:rsid w:val="002E58DD"/>
    <w:rsid w:val="002E5FF4"/>
    <w:rsid w:val="002E7F2C"/>
    <w:rsid w:val="002F00EE"/>
    <w:rsid w:val="002F03BF"/>
    <w:rsid w:val="002F0AEC"/>
    <w:rsid w:val="002F128A"/>
    <w:rsid w:val="002F288C"/>
    <w:rsid w:val="002F2892"/>
    <w:rsid w:val="002F2E3C"/>
    <w:rsid w:val="002F342A"/>
    <w:rsid w:val="002F37DE"/>
    <w:rsid w:val="002F4EF0"/>
    <w:rsid w:val="002F5730"/>
    <w:rsid w:val="002F589D"/>
    <w:rsid w:val="002F5BE7"/>
    <w:rsid w:val="002F5EB0"/>
    <w:rsid w:val="002F67E8"/>
    <w:rsid w:val="002F76D5"/>
    <w:rsid w:val="003007DA"/>
    <w:rsid w:val="00300F62"/>
    <w:rsid w:val="00301037"/>
    <w:rsid w:val="003030C7"/>
    <w:rsid w:val="003038BE"/>
    <w:rsid w:val="00303E14"/>
    <w:rsid w:val="00303F13"/>
    <w:rsid w:val="0030455E"/>
    <w:rsid w:val="00304C57"/>
    <w:rsid w:val="0030515B"/>
    <w:rsid w:val="00310C0D"/>
    <w:rsid w:val="00311065"/>
    <w:rsid w:val="00311193"/>
    <w:rsid w:val="00311696"/>
    <w:rsid w:val="00312FBB"/>
    <w:rsid w:val="0031323F"/>
    <w:rsid w:val="00313761"/>
    <w:rsid w:val="003137DC"/>
    <w:rsid w:val="003155BD"/>
    <w:rsid w:val="00316BC5"/>
    <w:rsid w:val="0032003B"/>
    <w:rsid w:val="0032018B"/>
    <w:rsid w:val="00321629"/>
    <w:rsid w:val="00322755"/>
    <w:rsid w:val="0032339C"/>
    <w:rsid w:val="0032430E"/>
    <w:rsid w:val="00326A02"/>
    <w:rsid w:val="00330B08"/>
    <w:rsid w:val="003319F8"/>
    <w:rsid w:val="003321D1"/>
    <w:rsid w:val="003338BB"/>
    <w:rsid w:val="00334C01"/>
    <w:rsid w:val="00334C7F"/>
    <w:rsid w:val="00334C86"/>
    <w:rsid w:val="003366DC"/>
    <w:rsid w:val="003368DD"/>
    <w:rsid w:val="00336FD2"/>
    <w:rsid w:val="0033740F"/>
    <w:rsid w:val="00337874"/>
    <w:rsid w:val="003412BC"/>
    <w:rsid w:val="003413EE"/>
    <w:rsid w:val="00344180"/>
    <w:rsid w:val="00344984"/>
    <w:rsid w:val="00345B61"/>
    <w:rsid w:val="003475FD"/>
    <w:rsid w:val="0034773C"/>
    <w:rsid w:val="0035145C"/>
    <w:rsid w:val="003517B5"/>
    <w:rsid w:val="00352116"/>
    <w:rsid w:val="0035227A"/>
    <w:rsid w:val="003553B1"/>
    <w:rsid w:val="003553CA"/>
    <w:rsid w:val="00355DCC"/>
    <w:rsid w:val="003564E8"/>
    <w:rsid w:val="00356A79"/>
    <w:rsid w:val="00356C05"/>
    <w:rsid w:val="00356CED"/>
    <w:rsid w:val="003575BE"/>
    <w:rsid w:val="0035794D"/>
    <w:rsid w:val="00357A09"/>
    <w:rsid w:val="00361C0D"/>
    <w:rsid w:val="00363EF4"/>
    <w:rsid w:val="00364670"/>
    <w:rsid w:val="003646FE"/>
    <w:rsid w:val="003648D2"/>
    <w:rsid w:val="003668C6"/>
    <w:rsid w:val="003668FA"/>
    <w:rsid w:val="00367843"/>
    <w:rsid w:val="00370AAE"/>
    <w:rsid w:val="003710B7"/>
    <w:rsid w:val="00371182"/>
    <w:rsid w:val="00371528"/>
    <w:rsid w:val="00372756"/>
    <w:rsid w:val="00372947"/>
    <w:rsid w:val="00373154"/>
    <w:rsid w:val="0037476B"/>
    <w:rsid w:val="00374C81"/>
    <w:rsid w:val="00374D4C"/>
    <w:rsid w:val="003750D2"/>
    <w:rsid w:val="003776D5"/>
    <w:rsid w:val="00380179"/>
    <w:rsid w:val="00381238"/>
    <w:rsid w:val="003816DE"/>
    <w:rsid w:val="003818E3"/>
    <w:rsid w:val="00381C1E"/>
    <w:rsid w:val="0038422E"/>
    <w:rsid w:val="00384A22"/>
    <w:rsid w:val="00386ECE"/>
    <w:rsid w:val="00387862"/>
    <w:rsid w:val="00387E06"/>
    <w:rsid w:val="00391FC4"/>
    <w:rsid w:val="0039233D"/>
    <w:rsid w:val="003929DF"/>
    <w:rsid w:val="00392D47"/>
    <w:rsid w:val="00393286"/>
    <w:rsid w:val="003953D7"/>
    <w:rsid w:val="00396271"/>
    <w:rsid w:val="003A0290"/>
    <w:rsid w:val="003A0D67"/>
    <w:rsid w:val="003A1874"/>
    <w:rsid w:val="003A1FB6"/>
    <w:rsid w:val="003A261B"/>
    <w:rsid w:val="003A266A"/>
    <w:rsid w:val="003A2BD3"/>
    <w:rsid w:val="003A4278"/>
    <w:rsid w:val="003A4732"/>
    <w:rsid w:val="003A4C9C"/>
    <w:rsid w:val="003A64A7"/>
    <w:rsid w:val="003A662A"/>
    <w:rsid w:val="003A7860"/>
    <w:rsid w:val="003B0D14"/>
    <w:rsid w:val="003B33FD"/>
    <w:rsid w:val="003B6737"/>
    <w:rsid w:val="003B6FCE"/>
    <w:rsid w:val="003C03C8"/>
    <w:rsid w:val="003C05FD"/>
    <w:rsid w:val="003C2643"/>
    <w:rsid w:val="003C38DD"/>
    <w:rsid w:val="003C413F"/>
    <w:rsid w:val="003C56F2"/>
    <w:rsid w:val="003C7CCD"/>
    <w:rsid w:val="003D0192"/>
    <w:rsid w:val="003D05ED"/>
    <w:rsid w:val="003D184C"/>
    <w:rsid w:val="003D1B09"/>
    <w:rsid w:val="003D1F49"/>
    <w:rsid w:val="003D23EA"/>
    <w:rsid w:val="003D2C11"/>
    <w:rsid w:val="003D2CDB"/>
    <w:rsid w:val="003D40FA"/>
    <w:rsid w:val="003D4184"/>
    <w:rsid w:val="003D51A9"/>
    <w:rsid w:val="003D5411"/>
    <w:rsid w:val="003D5B28"/>
    <w:rsid w:val="003D6209"/>
    <w:rsid w:val="003D67C9"/>
    <w:rsid w:val="003D6843"/>
    <w:rsid w:val="003D7B5C"/>
    <w:rsid w:val="003E1721"/>
    <w:rsid w:val="003E1E9F"/>
    <w:rsid w:val="003E299D"/>
    <w:rsid w:val="003E3FA0"/>
    <w:rsid w:val="003E423E"/>
    <w:rsid w:val="003E4D12"/>
    <w:rsid w:val="003E7B1E"/>
    <w:rsid w:val="003F19B1"/>
    <w:rsid w:val="003F382B"/>
    <w:rsid w:val="003F4043"/>
    <w:rsid w:val="003F4C86"/>
    <w:rsid w:val="003F6027"/>
    <w:rsid w:val="003F6E80"/>
    <w:rsid w:val="00400AA7"/>
    <w:rsid w:val="00400B17"/>
    <w:rsid w:val="00401005"/>
    <w:rsid w:val="004011D3"/>
    <w:rsid w:val="0040275B"/>
    <w:rsid w:val="00406DDB"/>
    <w:rsid w:val="00406EC0"/>
    <w:rsid w:val="0040701C"/>
    <w:rsid w:val="00407D56"/>
    <w:rsid w:val="00412367"/>
    <w:rsid w:val="0041367E"/>
    <w:rsid w:val="0041583E"/>
    <w:rsid w:val="00416094"/>
    <w:rsid w:val="004207B7"/>
    <w:rsid w:val="00423180"/>
    <w:rsid w:val="004232BE"/>
    <w:rsid w:val="00423456"/>
    <w:rsid w:val="00423D9A"/>
    <w:rsid w:val="00423F81"/>
    <w:rsid w:val="00424E40"/>
    <w:rsid w:val="004263D7"/>
    <w:rsid w:val="004273FF"/>
    <w:rsid w:val="004274AD"/>
    <w:rsid w:val="0043001E"/>
    <w:rsid w:val="004301EF"/>
    <w:rsid w:val="0043270C"/>
    <w:rsid w:val="0043400C"/>
    <w:rsid w:val="004350AB"/>
    <w:rsid w:val="00437F80"/>
    <w:rsid w:val="004419C4"/>
    <w:rsid w:val="00442292"/>
    <w:rsid w:val="00442A8F"/>
    <w:rsid w:val="00442AD6"/>
    <w:rsid w:val="004445E5"/>
    <w:rsid w:val="00445007"/>
    <w:rsid w:val="00445280"/>
    <w:rsid w:val="00446F78"/>
    <w:rsid w:val="00446FC0"/>
    <w:rsid w:val="00452C8A"/>
    <w:rsid w:val="00453BB4"/>
    <w:rsid w:val="004544C2"/>
    <w:rsid w:val="00457CC8"/>
    <w:rsid w:val="00457D11"/>
    <w:rsid w:val="0046262B"/>
    <w:rsid w:val="004637B4"/>
    <w:rsid w:val="00466C55"/>
    <w:rsid w:val="00470A3E"/>
    <w:rsid w:val="00470DD9"/>
    <w:rsid w:val="0047160C"/>
    <w:rsid w:val="00471A0D"/>
    <w:rsid w:val="00471CFB"/>
    <w:rsid w:val="00472274"/>
    <w:rsid w:val="00473945"/>
    <w:rsid w:val="00475106"/>
    <w:rsid w:val="00476D48"/>
    <w:rsid w:val="00477623"/>
    <w:rsid w:val="004820CE"/>
    <w:rsid w:val="00482F2F"/>
    <w:rsid w:val="00483747"/>
    <w:rsid w:val="004842D2"/>
    <w:rsid w:val="004848C7"/>
    <w:rsid w:val="00485C60"/>
    <w:rsid w:val="00486D6A"/>
    <w:rsid w:val="00487755"/>
    <w:rsid w:val="00487928"/>
    <w:rsid w:val="00487C7E"/>
    <w:rsid w:val="0049066A"/>
    <w:rsid w:val="00490C0C"/>
    <w:rsid w:val="00491BC8"/>
    <w:rsid w:val="00492FAF"/>
    <w:rsid w:val="00494B5B"/>
    <w:rsid w:val="004957DC"/>
    <w:rsid w:val="00495D4C"/>
    <w:rsid w:val="004A1516"/>
    <w:rsid w:val="004A3F16"/>
    <w:rsid w:val="004A4959"/>
    <w:rsid w:val="004A4E8E"/>
    <w:rsid w:val="004A4F48"/>
    <w:rsid w:val="004A4F8E"/>
    <w:rsid w:val="004A5C0E"/>
    <w:rsid w:val="004A66FB"/>
    <w:rsid w:val="004B4520"/>
    <w:rsid w:val="004B4823"/>
    <w:rsid w:val="004B553D"/>
    <w:rsid w:val="004B5FAB"/>
    <w:rsid w:val="004B6A8D"/>
    <w:rsid w:val="004C04AA"/>
    <w:rsid w:val="004C0BF1"/>
    <w:rsid w:val="004C10B8"/>
    <w:rsid w:val="004C1916"/>
    <w:rsid w:val="004C1AFB"/>
    <w:rsid w:val="004C21BB"/>
    <w:rsid w:val="004C41D3"/>
    <w:rsid w:val="004C4D2A"/>
    <w:rsid w:val="004C6BC0"/>
    <w:rsid w:val="004C6D7A"/>
    <w:rsid w:val="004D0988"/>
    <w:rsid w:val="004D33C2"/>
    <w:rsid w:val="004D3EA7"/>
    <w:rsid w:val="004D474E"/>
    <w:rsid w:val="004D47D6"/>
    <w:rsid w:val="004D59C2"/>
    <w:rsid w:val="004E115E"/>
    <w:rsid w:val="004E1583"/>
    <w:rsid w:val="004E29C7"/>
    <w:rsid w:val="004E352F"/>
    <w:rsid w:val="004E3D47"/>
    <w:rsid w:val="004E41AF"/>
    <w:rsid w:val="004E4F17"/>
    <w:rsid w:val="004F03C6"/>
    <w:rsid w:val="004F0426"/>
    <w:rsid w:val="004F0552"/>
    <w:rsid w:val="004F0BC4"/>
    <w:rsid w:val="004F168E"/>
    <w:rsid w:val="004F1AFA"/>
    <w:rsid w:val="004F50E4"/>
    <w:rsid w:val="0050028B"/>
    <w:rsid w:val="0050033B"/>
    <w:rsid w:val="00500359"/>
    <w:rsid w:val="005005B3"/>
    <w:rsid w:val="0050502D"/>
    <w:rsid w:val="005053CF"/>
    <w:rsid w:val="0050555B"/>
    <w:rsid w:val="00505974"/>
    <w:rsid w:val="00505A21"/>
    <w:rsid w:val="005064CA"/>
    <w:rsid w:val="00507C2B"/>
    <w:rsid w:val="00510897"/>
    <w:rsid w:val="00510D1D"/>
    <w:rsid w:val="005110F4"/>
    <w:rsid w:val="00511704"/>
    <w:rsid w:val="00511724"/>
    <w:rsid w:val="005120B3"/>
    <w:rsid w:val="00512BDB"/>
    <w:rsid w:val="005152D1"/>
    <w:rsid w:val="00520966"/>
    <w:rsid w:val="00520F05"/>
    <w:rsid w:val="005219AB"/>
    <w:rsid w:val="00521C6C"/>
    <w:rsid w:val="00522476"/>
    <w:rsid w:val="00523953"/>
    <w:rsid w:val="005246A1"/>
    <w:rsid w:val="00524E2A"/>
    <w:rsid w:val="00524EB6"/>
    <w:rsid w:val="00526726"/>
    <w:rsid w:val="00530B74"/>
    <w:rsid w:val="00531751"/>
    <w:rsid w:val="005317EE"/>
    <w:rsid w:val="00531B9F"/>
    <w:rsid w:val="00531ED3"/>
    <w:rsid w:val="00532317"/>
    <w:rsid w:val="005342E1"/>
    <w:rsid w:val="005347A1"/>
    <w:rsid w:val="005348C7"/>
    <w:rsid w:val="0053538E"/>
    <w:rsid w:val="00537304"/>
    <w:rsid w:val="00537420"/>
    <w:rsid w:val="005377AE"/>
    <w:rsid w:val="00537BAC"/>
    <w:rsid w:val="00541195"/>
    <w:rsid w:val="005413F1"/>
    <w:rsid w:val="00541404"/>
    <w:rsid w:val="00541EA0"/>
    <w:rsid w:val="0054200C"/>
    <w:rsid w:val="00544031"/>
    <w:rsid w:val="00544581"/>
    <w:rsid w:val="00545EFF"/>
    <w:rsid w:val="00545FC6"/>
    <w:rsid w:val="00546EB8"/>
    <w:rsid w:val="00547FCF"/>
    <w:rsid w:val="005514B2"/>
    <w:rsid w:val="005515E1"/>
    <w:rsid w:val="00551A79"/>
    <w:rsid w:val="00552727"/>
    <w:rsid w:val="0055335D"/>
    <w:rsid w:val="00553BAC"/>
    <w:rsid w:val="00554A7A"/>
    <w:rsid w:val="005569B3"/>
    <w:rsid w:val="00557278"/>
    <w:rsid w:val="00561499"/>
    <w:rsid w:val="00561607"/>
    <w:rsid w:val="005627EA"/>
    <w:rsid w:val="00565860"/>
    <w:rsid w:val="005664CC"/>
    <w:rsid w:val="00567028"/>
    <w:rsid w:val="00567B6B"/>
    <w:rsid w:val="00571692"/>
    <w:rsid w:val="00572077"/>
    <w:rsid w:val="00572561"/>
    <w:rsid w:val="00572566"/>
    <w:rsid w:val="005739E8"/>
    <w:rsid w:val="00573E5A"/>
    <w:rsid w:val="0057405E"/>
    <w:rsid w:val="00574551"/>
    <w:rsid w:val="0057565C"/>
    <w:rsid w:val="00575901"/>
    <w:rsid w:val="00575DBC"/>
    <w:rsid w:val="00575EDB"/>
    <w:rsid w:val="005775AC"/>
    <w:rsid w:val="005779C0"/>
    <w:rsid w:val="0058100D"/>
    <w:rsid w:val="00582E0A"/>
    <w:rsid w:val="00584B50"/>
    <w:rsid w:val="00587476"/>
    <w:rsid w:val="00587D36"/>
    <w:rsid w:val="00590A7D"/>
    <w:rsid w:val="005910B2"/>
    <w:rsid w:val="005912DD"/>
    <w:rsid w:val="005913AE"/>
    <w:rsid w:val="00591641"/>
    <w:rsid w:val="00591D2D"/>
    <w:rsid w:val="00592239"/>
    <w:rsid w:val="0059223E"/>
    <w:rsid w:val="00592A78"/>
    <w:rsid w:val="00592F3E"/>
    <w:rsid w:val="00593082"/>
    <w:rsid w:val="0059414F"/>
    <w:rsid w:val="005946AD"/>
    <w:rsid w:val="00594BF6"/>
    <w:rsid w:val="00594CCE"/>
    <w:rsid w:val="0059547F"/>
    <w:rsid w:val="0059675B"/>
    <w:rsid w:val="00596914"/>
    <w:rsid w:val="00597C8D"/>
    <w:rsid w:val="005A0963"/>
    <w:rsid w:val="005A4AD3"/>
    <w:rsid w:val="005A5601"/>
    <w:rsid w:val="005A6062"/>
    <w:rsid w:val="005A6D6F"/>
    <w:rsid w:val="005A6FF6"/>
    <w:rsid w:val="005A74F1"/>
    <w:rsid w:val="005A7DCE"/>
    <w:rsid w:val="005B03D0"/>
    <w:rsid w:val="005B0878"/>
    <w:rsid w:val="005B0E5E"/>
    <w:rsid w:val="005B1186"/>
    <w:rsid w:val="005B1E18"/>
    <w:rsid w:val="005B3C78"/>
    <w:rsid w:val="005B5F64"/>
    <w:rsid w:val="005C0F40"/>
    <w:rsid w:val="005C266F"/>
    <w:rsid w:val="005C2EA8"/>
    <w:rsid w:val="005C64F9"/>
    <w:rsid w:val="005C67FB"/>
    <w:rsid w:val="005D3ADB"/>
    <w:rsid w:val="005D40AF"/>
    <w:rsid w:val="005D46C6"/>
    <w:rsid w:val="005D5079"/>
    <w:rsid w:val="005D56F1"/>
    <w:rsid w:val="005D6489"/>
    <w:rsid w:val="005D71D5"/>
    <w:rsid w:val="005D71DB"/>
    <w:rsid w:val="005D7924"/>
    <w:rsid w:val="005E09D0"/>
    <w:rsid w:val="005E2CBB"/>
    <w:rsid w:val="005E5068"/>
    <w:rsid w:val="005E74A7"/>
    <w:rsid w:val="005F01DD"/>
    <w:rsid w:val="005F2A32"/>
    <w:rsid w:val="005F34A4"/>
    <w:rsid w:val="005F4187"/>
    <w:rsid w:val="005F4416"/>
    <w:rsid w:val="005F4B46"/>
    <w:rsid w:val="005F5DEF"/>
    <w:rsid w:val="005F7CCE"/>
    <w:rsid w:val="0060027C"/>
    <w:rsid w:val="00601F90"/>
    <w:rsid w:val="0060254E"/>
    <w:rsid w:val="0060308F"/>
    <w:rsid w:val="00603C58"/>
    <w:rsid w:val="00607D30"/>
    <w:rsid w:val="006101B2"/>
    <w:rsid w:val="006105DF"/>
    <w:rsid w:val="00610F64"/>
    <w:rsid w:val="006128B8"/>
    <w:rsid w:val="00612B51"/>
    <w:rsid w:val="00612F2A"/>
    <w:rsid w:val="0061488C"/>
    <w:rsid w:val="00614AED"/>
    <w:rsid w:val="0061512B"/>
    <w:rsid w:val="00616C2F"/>
    <w:rsid w:val="00616DCC"/>
    <w:rsid w:val="0062218E"/>
    <w:rsid w:val="0062248B"/>
    <w:rsid w:val="006230F7"/>
    <w:rsid w:val="00623589"/>
    <w:rsid w:val="006247D5"/>
    <w:rsid w:val="00624917"/>
    <w:rsid w:val="006309C7"/>
    <w:rsid w:val="00630AE7"/>
    <w:rsid w:val="00635762"/>
    <w:rsid w:val="00635939"/>
    <w:rsid w:val="0063601E"/>
    <w:rsid w:val="00636F57"/>
    <w:rsid w:val="0063701B"/>
    <w:rsid w:val="00637083"/>
    <w:rsid w:val="006370B6"/>
    <w:rsid w:val="00641531"/>
    <w:rsid w:val="006423E7"/>
    <w:rsid w:val="006428EC"/>
    <w:rsid w:val="00643C60"/>
    <w:rsid w:val="0064544D"/>
    <w:rsid w:val="00645BAD"/>
    <w:rsid w:val="00645C0A"/>
    <w:rsid w:val="006467ED"/>
    <w:rsid w:val="00646A82"/>
    <w:rsid w:val="00647634"/>
    <w:rsid w:val="006503B4"/>
    <w:rsid w:val="006514B3"/>
    <w:rsid w:val="00652642"/>
    <w:rsid w:val="006526B1"/>
    <w:rsid w:val="00652CDD"/>
    <w:rsid w:val="006545DF"/>
    <w:rsid w:val="00657169"/>
    <w:rsid w:val="00657CE6"/>
    <w:rsid w:val="00657DA0"/>
    <w:rsid w:val="00657F3E"/>
    <w:rsid w:val="0066035D"/>
    <w:rsid w:val="00660AA8"/>
    <w:rsid w:val="006618F0"/>
    <w:rsid w:val="006621E4"/>
    <w:rsid w:val="00662D6E"/>
    <w:rsid w:val="00663063"/>
    <w:rsid w:val="006636B8"/>
    <w:rsid w:val="00663DCC"/>
    <w:rsid w:val="0066493C"/>
    <w:rsid w:val="00664A56"/>
    <w:rsid w:val="0066637E"/>
    <w:rsid w:val="006666CB"/>
    <w:rsid w:val="0066673A"/>
    <w:rsid w:val="00670814"/>
    <w:rsid w:val="00670FD2"/>
    <w:rsid w:val="0067193D"/>
    <w:rsid w:val="00671F9B"/>
    <w:rsid w:val="00672432"/>
    <w:rsid w:val="00672643"/>
    <w:rsid w:val="00673A8B"/>
    <w:rsid w:val="00674400"/>
    <w:rsid w:val="00677BF5"/>
    <w:rsid w:val="00680192"/>
    <w:rsid w:val="00682967"/>
    <w:rsid w:val="006848ED"/>
    <w:rsid w:val="006857D7"/>
    <w:rsid w:val="00685977"/>
    <w:rsid w:val="00686DDC"/>
    <w:rsid w:val="0068791F"/>
    <w:rsid w:val="0069147A"/>
    <w:rsid w:val="00691BFE"/>
    <w:rsid w:val="006949A9"/>
    <w:rsid w:val="00694D64"/>
    <w:rsid w:val="006962ED"/>
    <w:rsid w:val="00696868"/>
    <w:rsid w:val="006969AE"/>
    <w:rsid w:val="006A0132"/>
    <w:rsid w:val="006A29D0"/>
    <w:rsid w:val="006A426A"/>
    <w:rsid w:val="006A6069"/>
    <w:rsid w:val="006A722C"/>
    <w:rsid w:val="006B1880"/>
    <w:rsid w:val="006B1FB1"/>
    <w:rsid w:val="006B29A3"/>
    <w:rsid w:val="006B2DA4"/>
    <w:rsid w:val="006B3392"/>
    <w:rsid w:val="006B494C"/>
    <w:rsid w:val="006B5451"/>
    <w:rsid w:val="006B54DB"/>
    <w:rsid w:val="006B5AC4"/>
    <w:rsid w:val="006B6195"/>
    <w:rsid w:val="006B64D1"/>
    <w:rsid w:val="006B6F69"/>
    <w:rsid w:val="006B70A0"/>
    <w:rsid w:val="006C0BFB"/>
    <w:rsid w:val="006C103D"/>
    <w:rsid w:val="006C1068"/>
    <w:rsid w:val="006C2121"/>
    <w:rsid w:val="006C2880"/>
    <w:rsid w:val="006C3D93"/>
    <w:rsid w:val="006C5077"/>
    <w:rsid w:val="006C5408"/>
    <w:rsid w:val="006C7407"/>
    <w:rsid w:val="006D09BE"/>
    <w:rsid w:val="006D09C2"/>
    <w:rsid w:val="006D2008"/>
    <w:rsid w:val="006D234C"/>
    <w:rsid w:val="006D2D5E"/>
    <w:rsid w:val="006D3A47"/>
    <w:rsid w:val="006D4DC4"/>
    <w:rsid w:val="006D5B8B"/>
    <w:rsid w:val="006D611C"/>
    <w:rsid w:val="006D6E55"/>
    <w:rsid w:val="006E09A5"/>
    <w:rsid w:val="006E1459"/>
    <w:rsid w:val="006E2EC3"/>
    <w:rsid w:val="006E3113"/>
    <w:rsid w:val="006E3926"/>
    <w:rsid w:val="006E3CBD"/>
    <w:rsid w:val="006E447F"/>
    <w:rsid w:val="006E482C"/>
    <w:rsid w:val="006E4A5D"/>
    <w:rsid w:val="006E5A1D"/>
    <w:rsid w:val="006E5D75"/>
    <w:rsid w:val="006E63E1"/>
    <w:rsid w:val="006E7DF6"/>
    <w:rsid w:val="006F0B7C"/>
    <w:rsid w:val="006F1513"/>
    <w:rsid w:val="006F24A6"/>
    <w:rsid w:val="006F3AFD"/>
    <w:rsid w:val="006F6C57"/>
    <w:rsid w:val="0070047D"/>
    <w:rsid w:val="00700B36"/>
    <w:rsid w:val="00701A90"/>
    <w:rsid w:val="007034DB"/>
    <w:rsid w:val="00703F6C"/>
    <w:rsid w:val="00705C37"/>
    <w:rsid w:val="00705D42"/>
    <w:rsid w:val="00706415"/>
    <w:rsid w:val="00706A94"/>
    <w:rsid w:val="007076A2"/>
    <w:rsid w:val="00707E01"/>
    <w:rsid w:val="0071022F"/>
    <w:rsid w:val="007106F9"/>
    <w:rsid w:val="007107CA"/>
    <w:rsid w:val="00712235"/>
    <w:rsid w:val="007125BC"/>
    <w:rsid w:val="00712DD6"/>
    <w:rsid w:val="00712F8F"/>
    <w:rsid w:val="00713AE1"/>
    <w:rsid w:val="0071423E"/>
    <w:rsid w:val="007156F5"/>
    <w:rsid w:val="00717771"/>
    <w:rsid w:val="00720013"/>
    <w:rsid w:val="0072011A"/>
    <w:rsid w:val="00720712"/>
    <w:rsid w:val="00721254"/>
    <w:rsid w:val="00721FA4"/>
    <w:rsid w:val="0072202E"/>
    <w:rsid w:val="00724015"/>
    <w:rsid w:val="00724C50"/>
    <w:rsid w:val="00725021"/>
    <w:rsid w:val="00730C64"/>
    <w:rsid w:val="0073246D"/>
    <w:rsid w:val="007332B2"/>
    <w:rsid w:val="00733488"/>
    <w:rsid w:val="0073364B"/>
    <w:rsid w:val="00733915"/>
    <w:rsid w:val="00735198"/>
    <w:rsid w:val="00735A55"/>
    <w:rsid w:val="00735EB2"/>
    <w:rsid w:val="0073715D"/>
    <w:rsid w:val="007379C1"/>
    <w:rsid w:val="00737AE5"/>
    <w:rsid w:val="00740B69"/>
    <w:rsid w:val="00740ECC"/>
    <w:rsid w:val="00741322"/>
    <w:rsid w:val="00742CB4"/>
    <w:rsid w:val="00744236"/>
    <w:rsid w:val="007446C3"/>
    <w:rsid w:val="00744812"/>
    <w:rsid w:val="00745C39"/>
    <w:rsid w:val="00746068"/>
    <w:rsid w:val="00746B22"/>
    <w:rsid w:val="00746F81"/>
    <w:rsid w:val="007505C9"/>
    <w:rsid w:val="00751930"/>
    <w:rsid w:val="00752F1A"/>
    <w:rsid w:val="0075356B"/>
    <w:rsid w:val="00754C80"/>
    <w:rsid w:val="00756D06"/>
    <w:rsid w:val="007601ED"/>
    <w:rsid w:val="007605DE"/>
    <w:rsid w:val="0076181A"/>
    <w:rsid w:val="00761CAD"/>
    <w:rsid w:val="00762665"/>
    <w:rsid w:val="00762BCC"/>
    <w:rsid w:val="00763137"/>
    <w:rsid w:val="00763891"/>
    <w:rsid w:val="00763FEE"/>
    <w:rsid w:val="0076492E"/>
    <w:rsid w:val="00764CF6"/>
    <w:rsid w:val="007655A2"/>
    <w:rsid w:val="00765919"/>
    <w:rsid w:val="007672D4"/>
    <w:rsid w:val="0076737E"/>
    <w:rsid w:val="00770E79"/>
    <w:rsid w:val="007717AD"/>
    <w:rsid w:val="00771BF2"/>
    <w:rsid w:val="00771F7B"/>
    <w:rsid w:val="007721FC"/>
    <w:rsid w:val="007744AA"/>
    <w:rsid w:val="007746BB"/>
    <w:rsid w:val="007746F0"/>
    <w:rsid w:val="007750F6"/>
    <w:rsid w:val="00775C77"/>
    <w:rsid w:val="007770EE"/>
    <w:rsid w:val="007800E1"/>
    <w:rsid w:val="00781663"/>
    <w:rsid w:val="0078253B"/>
    <w:rsid w:val="00783320"/>
    <w:rsid w:val="00783462"/>
    <w:rsid w:val="0078377F"/>
    <w:rsid w:val="00784CCE"/>
    <w:rsid w:val="00784EDD"/>
    <w:rsid w:val="007872A8"/>
    <w:rsid w:val="00787603"/>
    <w:rsid w:val="00791153"/>
    <w:rsid w:val="00791606"/>
    <w:rsid w:val="00792830"/>
    <w:rsid w:val="00794090"/>
    <w:rsid w:val="007961E7"/>
    <w:rsid w:val="007962DD"/>
    <w:rsid w:val="00796538"/>
    <w:rsid w:val="00796711"/>
    <w:rsid w:val="007A37B7"/>
    <w:rsid w:val="007A4C5F"/>
    <w:rsid w:val="007A7AB6"/>
    <w:rsid w:val="007B0705"/>
    <w:rsid w:val="007B1BD3"/>
    <w:rsid w:val="007B1DB6"/>
    <w:rsid w:val="007B1F53"/>
    <w:rsid w:val="007B268B"/>
    <w:rsid w:val="007B4892"/>
    <w:rsid w:val="007B5469"/>
    <w:rsid w:val="007B57FF"/>
    <w:rsid w:val="007B75A9"/>
    <w:rsid w:val="007C01EC"/>
    <w:rsid w:val="007C20BA"/>
    <w:rsid w:val="007C2486"/>
    <w:rsid w:val="007C26CD"/>
    <w:rsid w:val="007C2752"/>
    <w:rsid w:val="007C3DD8"/>
    <w:rsid w:val="007C4577"/>
    <w:rsid w:val="007C4B75"/>
    <w:rsid w:val="007C551D"/>
    <w:rsid w:val="007C5C76"/>
    <w:rsid w:val="007C65CF"/>
    <w:rsid w:val="007D0143"/>
    <w:rsid w:val="007D1ED2"/>
    <w:rsid w:val="007D2D90"/>
    <w:rsid w:val="007D3756"/>
    <w:rsid w:val="007D637B"/>
    <w:rsid w:val="007D63D8"/>
    <w:rsid w:val="007D7B34"/>
    <w:rsid w:val="007E0084"/>
    <w:rsid w:val="007E0C6C"/>
    <w:rsid w:val="007E1659"/>
    <w:rsid w:val="007E1A84"/>
    <w:rsid w:val="007E2079"/>
    <w:rsid w:val="007E21FB"/>
    <w:rsid w:val="007E431D"/>
    <w:rsid w:val="007E4BBD"/>
    <w:rsid w:val="007E50FA"/>
    <w:rsid w:val="007E61AD"/>
    <w:rsid w:val="007E6851"/>
    <w:rsid w:val="007E739E"/>
    <w:rsid w:val="007F087D"/>
    <w:rsid w:val="007F1025"/>
    <w:rsid w:val="007F148D"/>
    <w:rsid w:val="007F28DF"/>
    <w:rsid w:val="007F3129"/>
    <w:rsid w:val="007F3222"/>
    <w:rsid w:val="007F3703"/>
    <w:rsid w:val="007F3D15"/>
    <w:rsid w:val="007F4141"/>
    <w:rsid w:val="007F5758"/>
    <w:rsid w:val="007F57CD"/>
    <w:rsid w:val="007F64D5"/>
    <w:rsid w:val="007F7744"/>
    <w:rsid w:val="008002E1"/>
    <w:rsid w:val="0080104F"/>
    <w:rsid w:val="00801937"/>
    <w:rsid w:val="008024FA"/>
    <w:rsid w:val="008029E2"/>
    <w:rsid w:val="00802D7D"/>
    <w:rsid w:val="008034AE"/>
    <w:rsid w:val="00803AB9"/>
    <w:rsid w:val="00805AA3"/>
    <w:rsid w:val="00805B0B"/>
    <w:rsid w:val="00805F3D"/>
    <w:rsid w:val="00806B17"/>
    <w:rsid w:val="00807C4B"/>
    <w:rsid w:val="008111C0"/>
    <w:rsid w:val="00811FEB"/>
    <w:rsid w:val="008125B0"/>
    <w:rsid w:val="00813968"/>
    <w:rsid w:val="00813B32"/>
    <w:rsid w:val="00814421"/>
    <w:rsid w:val="008174FD"/>
    <w:rsid w:val="0081798E"/>
    <w:rsid w:val="00817C1F"/>
    <w:rsid w:val="00821AE5"/>
    <w:rsid w:val="008221B3"/>
    <w:rsid w:val="00822883"/>
    <w:rsid w:val="008245A9"/>
    <w:rsid w:val="00824D7D"/>
    <w:rsid w:val="0082703C"/>
    <w:rsid w:val="00830C45"/>
    <w:rsid w:val="00832103"/>
    <w:rsid w:val="00832245"/>
    <w:rsid w:val="0083266C"/>
    <w:rsid w:val="008350EC"/>
    <w:rsid w:val="008353F5"/>
    <w:rsid w:val="00835A2E"/>
    <w:rsid w:val="00841DD8"/>
    <w:rsid w:val="00841EFF"/>
    <w:rsid w:val="00847080"/>
    <w:rsid w:val="00847A4F"/>
    <w:rsid w:val="0085003E"/>
    <w:rsid w:val="00851C73"/>
    <w:rsid w:val="008520B6"/>
    <w:rsid w:val="00852A95"/>
    <w:rsid w:val="008535E2"/>
    <w:rsid w:val="00854442"/>
    <w:rsid w:val="00854522"/>
    <w:rsid w:val="0085570B"/>
    <w:rsid w:val="0085730D"/>
    <w:rsid w:val="00860A7C"/>
    <w:rsid w:val="00860F32"/>
    <w:rsid w:val="00860FDC"/>
    <w:rsid w:val="0086564F"/>
    <w:rsid w:val="00865E4C"/>
    <w:rsid w:val="00867199"/>
    <w:rsid w:val="0087026F"/>
    <w:rsid w:val="00872F09"/>
    <w:rsid w:val="00874D6C"/>
    <w:rsid w:val="00877C86"/>
    <w:rsid w:val="00880F35"/>
    <w:rsid w:val="00881286"/>
    <w:rsid w:val="00881574"/>
    <w:rsid w:val="00881A55"/>
    <w:rsid w:val="008822BC"/>
    <w:rsid w:val="00882389"/>
    <w:rsid w:val="0088420D"/>
    <w:rsid w:val="008857C5"/>
    <w:rsid w:val="008875A0"/>
    <w:rsid w:val="008918A0"/>
    <w:rsid w:val="008928FA"/>
    <w:rsid w:val="0089342E"/>
    <w:rsid w:val="00894130"/>
    <w:rsid w:val="008942C5"/>
    <w:rsid w:val="00894CA2"/>
    <w:rsid w:val="00895ACA"/>
    <w:rsid w:val="00895BDE"/>
    <w:rsid w:val="00895E5A"/>
    <w:rsid w:val="008962E6"/>
    <w:rsid w:val="008968A4"/>
    <w:rsid w:val="00896D1F"/>
    <w:rsid w:val="00896E98"/>
    <w:rsid w:val="008979C3"/>
    <w:rsid w:val="00897C3F"/>
    <w:rsid w:val="008A1BCF"/>
    <w:rsid w:val="008A2B85"/>
    <w:rsid w:val="008A67D5"/>
    <w:rsid w:val="008A6A63"/>
    <w:rsid w:val="008B0256"/>
    <w:rsid w:val="008B04F1"/>
    <w:rsid w:val="008B1715"/>
    <w:rsid w:val="008B3E76"/>
    <w:rsid w:val="008B45A9"/>
    <w:rsid w:val="008B4AF4"/>
    <w:rsid w:val="008B4D3B"/>
    <w:rsid w:val="008B4E58"/>
    <w:rsid w:val="008B5102"/>
    <w:rsid w:val="008B589A"/>
    <w:rsid w:val="008B741A"/>
    <w:rsid w:val="008B79E4"/>
    <w:rsid w:val="008C06EC"/>
    <w:rsid w:val="008C0A4C"/>
    <w:rsid w:val="008C1041"/>
    <w:rsid w:val="008C24E5"/>
    <w:rsid w:val="008C2E69"/>
    <w:rsid w:val="008C341B"/>
    <w:rsid w:val="008C3835"/>
    <w:rsid w:val="008C5BB8"/>
    <w:rsid w:val="008C769E"/>
    <w:rsid w:val="008C769F"/>
    <w:rsid w:val="008D0959"/>
    <w:rsid w:val="008D1FE4"/>
    <w:rsid w:val="008D2356"/>
    <w:rsid w:val="008D4858"/>
    <w:rsid w:val="008D4CA6"/>
    <w:rsid w:val="008D5A59"/>
    <w:rsid w:val="008D61A5"/>
    <w:rsid w:val="008D75FA"/>
    <w:rsid w:val="008D7CD4"/>
    <w:rsid w:val="008E149E"/>
    <w:rsid w:val="008E1F7A"/>
    <w:rsid w:val="008E2BA8"/>
    <w:rsid w:val="008E2D07"/>
    <w:rsid w:val="008E302F"/>
    <w:rsid w:val="008E3125"/>
    <w:rsid w:val="008E358D"/>
    <w:rsid w:val="008E508F"/>
    <w:rsid w:val="008E61F6"/>
    <w:rsid w:val="008E7998"/>
    <w:rsid w:val="008F011A"/>
    <w:rsid w:val="008F0D42"/>
    <w:rsid w:val="008F1678"/>
    <w:rsid w:val="008F2174"/>
    <w:rsid w:val="008F2B61"/>
    <w:rsid w:val="008F3270"/>
    <w:rsid w:val="008F4483"/>
    <w:rsid w:val="008F4776"/>
    <w:rsid w:val="008F493F"/>
    <w:rsid w:val="008F62CA"/>
    <w:rsid w:val="008F7913"/>
    <w:rsid w:val="00900634"/>
    <w:rsid w:val="00901001"/>
    <w:rsid w:val="009024E3"/>
    <w:rsid w:val="00902D0A"/>
    <w:rsid w:val="00902D0C"/>
    <w:rsid w:val="0090552A"/>
    <w:rsid w:val="0090676F"/>
    <w:rsid w:val="00906A59"/>
    <w:rsid w:val="00906A97"/>
    <w:rsid w:val="0090763A"/>
    <w:rsid w:val="0091209F"/>
    <w:rsid w:val="009129A8"/>
    <w:rsid w:val="0091369A"/>
    <w:rsid w:val="009137FD"/>
    <w:rsid w:val="00914593"/>
    <w:rsid w:val="009150A5"/>
    <w:rsid w:val="0091595F"/>
    <w:rsid w:val="00916218"/>
    <w:rsid w:val="009176E3"/>
    <w:rsid w:val="00921A12"/>
    <w:rsid w:val="00922CE8"/>
    <w:rsid w:val="00923A71"/>
    <w:rsid w:val="00923CE5"/>
    <w:rsid w:val="00925F40"/>
    <w:rsid w:val="009266CF"/>
    <w:rsid w:val="009300C5"/>
    <w:rsid w:val="00930446"/>
    <w:rsid w:val="00931AF2"/>
    <w:rsid w:val="00931C65"/>
    <w:rsid w:val="00933295"/>
    <w:rsid w:val="00933743"/>
    <w:rsid w:val="00935EF1"/>
    <w:rsid w:val="0093709C"/>
    <w:rsid w:val="00937B51"/>
    <w:rsid w:val="009405BF"/>
    <w:rsid w:val="00940EDE"/>
    <w:rsid w:val="0094176B"/>
    <w:rsid w:val="00941A3E"/>
    <w:rsid w:val="0094217A"/>
    <w:rsid w:val="009425D0"/>
    <w:rsid w:val="009442A9"/>
    <w:rsid w:val="00945A2B"/>
    <w:rsid w:val="00945DDB"/>
    <w:rsid w:val="009462B9"/>
    <w:rsid w:val="009469BD"/>
    <w:rsid w:val="0094776A"/>
    <w:rsid w:val="00947F76"/>
    <w:rsid w:val="00950812"/>
    <w:rsid w:val="00950CF5"/>
    <w:rsid w:val="0095169F"/>
    <w:rsid w:val="0095256F"/>
    <w:rsid w:val="00952928"/>
    <w:rsid w:val="00952CED"/>
    <w:rsid w:val="00952FAC"/>
    <w:rsid w:val="00956A67"/>
    <w:rsid w:val="00957031"/>
    <w:rsid w:val="00962427"/>
    <w:rsid w:val="00962437"/>
    <w:rsid w:val="00962559"/>
    <w:rsid w:val="00962EC6"/>
    <w:rsid w:val="0096382F"/>
    <w:rsid w:val="009639BB"/>
    <w:rsid w:val="00963ADF"/>
    <w:rsid w:val="00964133"/>
    <w:rsid w:val="0096426F"/>
    <w:rsid w:val="009648B7"/>
    <w:rsid w:val="00965698"/>
    <w:rsid w:val="00965C74"/>
    <w:rsid w:val="00965CB6"/>
    <w:rsid w:val="00965EDD"/>
    <w:rsid w:val="009674A3"/>
    <w:rsid w:val="009674D5"/>
    <w:rsid w:val="00971458"/>
    <w:rsid w:val="00973E62"/>
    <w:rsid w:val="00974F6D"/>
    <w:rsid w:val="00975BDD"/>
    <w:rsid w:val="00976274"/>
    <w:rsid w:val="00976DCD"/>
    <w:rsid w:val="009779B9"/>
    <w:rsid w:val="009819F5"/>
    <w:rsid w:val="00982C26"/>
    <w:rsid w:val="00983757"/>
    <w:rsid w:val="00984EEF"/>
    <w:rsid w:val="0098513C"/>
    <w:rsid w:val="00985902"/>
    <w:rsid w:val="0098714B"/>
    <w:rsid w:val="0099005F"/>
    <w:rsid w:val="0099017D"/>
    <w:rsid w:val="009930A6"/>
    <w:rsid w:val="009934A0"/>
    <w:rsid w:val="0099472F"/>
    <w:rsid w:val="0099506B"/>
    <w:rsid w:val="0099792D"/>
    <w:rsid w:val="009A15DF"/>
    <w:rsid w:val="009A24FF"/>
    <w:rsid w:val="009A3D24"/>
    <w:rsid w:val="009A49E8"/>
    <w:rsid w:val="009A63BC"/>
    <w:rsid w:val="009A6A37"/>
    <w:rsid w:val="009A74D2"/>
    <w:rsid w:val="009A7EED"/>
    <w:rsid w:val="009B07CA"/>
    <w:rsid w:val="009B08FC"/>
    <w:rsid w:val="009B0C3D"/>
    <w:rsid w:val="009B0E81"/>
    <w:rsid w:val="009B10E8"/>
    <w:rsid w:val="009B1A0E"/>
    <w:rsid w:val="009B2005"/>
    <w:rsid w:val="009B38D8"/>
    <w:rsid w:val="009B3E24"/>
    <w:rsid w:val="009B4FC2"/>
    <w:rsid w:val="009B5C3C"/>
    <w:rsid w:val="009B5E66"/>
    <w:rsid w:val="009B61C2"/>
    <w:rsid w:val="009B6F01"/>
    <w:rsid w:val="009C12ED"/>
    <w:rsid w:val="009C3643"/>
    <w:rsid w:val="009C39EB"/>
    <w:rsid w:val="009C3C7E"/>
    <w:rsid w:val="009C55B3"/>
    <w:rsid w:val="009C5CBF"/>
    <w:rsid w:val="009C6749"/>
    <w:rsid w:val="009C6CB7"/>
    <w:rsid w:val="009C75E2"/>
    <w:rsid w:val="009D098C"/>
    <w:rsid w:val="009D26F6"/>
    <w:rsid w:val="009D27DC"/>
    <w:rsid w:val="009D29DB"/>
    <w:rsid w:val="009D400F"/>
    <w:rsid w:val="009D410A"/>
    <w:rsid w:val="009D5321"/>
    <w:rsid w:val="009D5738"/>
    <w:rsid w:val="009D6075"/>
    <w:rsid w:val="009E03B5"/>
    <w:rsid w:val="009E0D03"/>
    <w:rsid w:val="009E0D43"/>
    <w:rsid w:val="009E1A9E"/>
    <w:rsid w:val="009E2088"/>
    <w:rsid w:val="009E23F0"/>
    <w:rsid w:val="009E2DF8"/>
    <w:rsid w:val="009E34B3"/>
    <w:rsid w:val="009E3CC5"/>
    <w:rsid w:val="009E3D12"/>
    <w:rsid w:val="009E3DEE"/>
    <w:rsid w:val="009E42DF"/>
    <w:rsid w:val="009E5365"/>
    <w:rsid w:val="009E668C"/>
    <w:rsid w:val="009E67FC"/>
    <w:rsid w:val="009E68CE"/>
    <w:rsid w:val="009E6F4C"/>
    <w:rsid w:val="009E70DA"/>
    <w:rsid w:val="009E721F"/>
    <w:rsid w:val="009E7DBD"/>
    <w:rsid w:val="009E7FC0"/>
    <w:rsid w:val="009F0C8A"/>
    <w:rsid w:val="009F1EDF"/>
    <w:rsid w:val="009F30A9"/>
    <w:rsid w:val="009F4258"/>
    <w:rsid w:val="009F42FA"/>
    <w:rsid w:val="009F4A9C"/>
    <w:rsid w:val="009F56BF"/>
    <w:rsid w:val="009F69DC"/>
    <w:rsid w:val="009F6DC9"/>
    <w:rsid w:val="009F7232"/>
    <w:rsid w:val="009F79D0"/>
    <w:rsid w:val="00A010A8"/>
    <w:rsid w:val="00A02526"/>
    <w:rsid w:val="00A0276C"/>
    <w:rsid w:val="00A03713"/>
    <w:rsid w:val="00A06222"/>
    <w:rsid w:val="00A06967"/>
    <w:rsid w:val="00A101BB"/>
    <w:rsid w:val="00A10214"/>
    <w:rsid w:val="00A11927"/>
    <w:rsid w:val="00A13DFD"/>
    <w:rsid w:val="00A1466E"/>
    <w:rsid w:val="00A161D3"/>
    <w:rsid w:val="00A16625"/>
    <w:rsid w:val="00A172D9"/>
    <w:rsid w:val="00A176B7"/>
    <w:rsid w:val="00A17EA7"/>
    <w:rsid w:val="00A20DE8"/>
    <w:rsid w:val="00A21A07"/>
    <w:rsid w:val="00A223C2"/>
    <w:rsid w:val="00A25ABC"/>
    <w:rsid w:val="00A25DD4"/>
    <w:rsid w:val="00A25F2A"/>
    <w:rsid w:val="00A2793D"/>
    <w:rsid w:val="00A30E45"/>
    <w:rsid w:val="00A3239B"/>
    <w:rsid w:val="00A326AD"/>
    <w:rsid w:val="00A32B0C"/>
    <w:rsid w:val="00A34378"/>
    <w:rsid w:val="00A34B8B"/>
    <w:rsid w:val="00A34D1B"/>
    <w:rsid w:val="00A34DA4"/>
    <w:rsid w:val="00A3780E"/>
    <w:rsid w:val="00A37BEE"/>
    <w:rsid w:val="00A400D6"/>
    <w:rsid w:val="00A40642"/>
    <w:rsid w:val="00A40D8B"/>
    <w:rsid w:val="00A4145E"/>
    <w:rsid w:val="00A41A9A"/>
    <w:rsid w:val="00A4439B"/>
    <w:rsid w:val="00A44969"/>
    <w:rsid w:val="00A44BF3"/>
    <w:rsid w:val="00A4544B"/>
    <w:rsid w:val="00A455ED"/>
    <w:rsid w:val="00A45C6E"/>
    <w:rsid w:val="00A464A5"/>
    <w:rsid w:val="00A47A53"/>
    <w:rsid w:val="00A47E01"/>
    <w:rsid w:val="00A50371"/>
    <w:rsid w:val="00A506FF"/>
    <w:rsid w:val="00A5108C"/>
    <w:rsid w:val="00A5172B"/>
    <w:rsid w:val="00A5177F"/>
    <w:rsid w:val="00A52643"/>
    <w:rsid w:val="00A52DB6"/>
    <w:rsid w:val="00A54852"/>
    <w:rsid w:val="00A5750F"/>
    <w:rsid w:val="00A57C97"/>
    <w:rsid w:val="00A57EBF"/>
    <w:rsid w:val="00A6102B"/>
    <w:rsid w:val="00A61761"/>
    <w:rsid w:val="00A6220F"/>
    <w:rsid w:val="00A623BD"/>
    <w:rsid w:val="00A62C7F"/>
    <w:rsid w:val="00A62C8B"/>
    <w:rsid w:val="00A6453A"/>
    <w:rsid w:val="00A6476F"/>
    <w:rsid w:val="00A65835"/>
    <w:rsid w:val="00A66FEA"/>
    <w:rsid w:val="00A708D7"/>
    <w:rsid w:val="00A70DCF"/>
    <w:rsid w:val="00A72AA1"/>
    <w:rsid w:val="00A73393"/>
    <w:rsid w:val="00A73607"/>
    <w:rsid w:val="00A7368C"/>
    <w:rsid w:val="00A73944"/>
    <w:rsid w:val="00A73CF8"/>
    <w:rsid w:val="00A75700"/>
    <w:rsid w:val="00A75966"/>
    <w:rsid w:val="00A775BD"/>
    <w:rsid w:val="00A80378"/>
    <w:rsid w:val="00A80622"/>
    <w:rsid w:val="00A81AA2"/>
    <w:rsid w:val="00A83040"/>
    <w:rsid w:val="00A839F7"/>
    <w:rsid w:val="00A8444E"/>
    <w:rsid w:val="00A8645F"/>
    <w:rsid w:val="00A87B60"/>
    <w:rsid w:val="00A87E86"/>
    <w:rsid w:val="00A90D95"/>
    <w:rsid w:val="00A9138A"/>
    <w:rsid w:val="00A92C96"/>
    <w:rsid w:val="00A934C4"/>
    <w:rsid w:val="00A9371C"/>
    <w:rsid w:val="00A93FD1"/>
    <w:rsid w:val="00A9797F"/>
    <w:rsid w:val="00AA1138"/>
    <w:rsid w:val="00AA18E6"/>
    <w:rsid w:val="00AA21AA"/>
    <w:rsid w:val="00AA4614"/>
    <w:rsid w:val="00AA6B75"/>
    <w:rsid w:val="00AA770C"/>
    <w:rsid w:val="00AA778D"/>
    <w:rsid w:val="00AA7C59"/>
    <w:rsid w:val="00AB038D"/>
    <w:rsid w:val="00AB03CF"/>
    <w:rsid w:val="00AB1C71"/>
    <w:rsid w:val="00AB2578"/>
    <w:rsid w:val="00AB5923"/>
    <w:rsid w:val="00AB598E"/>
    <w:rsid w:val="00AB6BEA"/>
    <w:rsid w:val="00AC0D1D"/>
    <w:rsid w:val="00AC1BD9"/>
    <w:rsid w:val="00AC1C95"/>
    <w:rsid w:val="00AC3075"/>
    <w:rsid w:val="00AC3326"/>
    <w:rsid w:val="00AC338D"/>
    <w:rsid w:val="00AC42C8"/>
    <w:rsid w:val="00AC4934"/>
    <w:rsid w:val="00AC4B1C"/>
    <w:rsid w:val="00AC5D9B"/>
    <w:rsid w:val="00AC62C6"/>
    <w:rsid w:val="00AC66B3"/>
    <w:rsid w:val="00AD139F"/>
    <w:rsid w:val="00AD14EB"/>
    <w:rsid w:val="00AD2876"/>
    <w:rsid w:val="00AD2955"/>
    <w:rsid w:val="00AD31DA"/>
    <w:rsid w:val="00AD3376"/>
    <w:rsid w:val="00AD349B"/>
    <w:rsid w:val="00AD38E5"/>
    <w:rsid w:val="00AD41BA"/>
    <w:rsid w:val="00AD47A5"/>
    <w:rsid w:val="00AD53B2"/>
    <w:rsid w:val="00AD6ED9"/>
    <w:rsid w:val="00AD6F32"/>
    <w:rsid w:val="00AD7BDD"/>
    <w:rsid w:val="00AE0611"/>
    <w:rsid w:val="00AE0D23"/>
    <w:rsid w:val="00AE1543"/>
    <w:rsid w:val="00AE2397"/>
    <w:rsid w:val="00AE3987"/>
    <w:rsid w:val="00AE4CA6"/>
    <w:rsid w:val="00AE4DE4"/>
    <w:rsid w:val="00AE651F"/>
    <w:rsid w:val="00AF0370"/>
    <w:rsid w:val="00AF05DB"/>
    <w:rsid w:val="00AF066C"/>
    <w:rsid w:val="00AF0E8D"/>
    <w:rsid w:val="00AF1361"/>
    <w:rsid w:val="00AF270C"/>
    <w:rsid w:val="00AF3BB3"/>
    <w:rsid w:val="00AF3BE1"/>
    <w:rsid w:val="00AF3C64"/>
    <w:rsid w:val="00AF417C"/>
    <w:rsid w:val="00AF6D49"/>
    <w:rsid w:val="00AF7D3D"/>
    <w:rsid w:val="00B00E30"/>
    <w:rsid w:val="00B02DA3"/>
    <w:rsid w:val="00B03763"/>
    <w:rsid w:val="00B051C5"/>
    <w:rsid w:val="00B0585F"/>
    <w:rsid w:val="00B076B1"/>
    <w:rsid w:val="00B07CE5"/>
    <w:rsid w:val="00B10002"/>
    <w:rsid w:val="00B10B51"/>
    <w:rsid w:val="00B12109"/>
    <w:rsid w:val="00B12718"/>
    <w:rsid w:val="00B1327B"/>
    <w:rsid w:val="00B133AE"/>
    <w:rsid w:val="00B15549"/>
    <w:rsid w:val="00B157E8"/>
    <w:rsid w:val="00B15CE8"/>
    <w:rsid w:val="00B164D4"/>
    <w:rsid w:val="00B165DB"/>
    <w:rsid w:val="00B17023"/>
    <w:rsid w:val="00B17266"/>
    <w:rsid w:val="00B178B4"/>
    <w:rsid w:val="00B2039E"/>
    <w:rsid w:val="00B2126C"/>
    <w:rsid w:val="00B21593"/>
    <w:rsid w:val="00B21768"/>
    <w:rsid w:val="00B21F45"/>
    <w:rsid w:val="00B2276F"/>
    <w:rsid w:val="00B22F00"/>
    <w:rsid w:val="00B24D9F"/>
    <w:rsid w:val="00B2504E"/>
    <w:rsid w:val="00B269EC"/>
    <w:rsid w:val="00B26AE9"/>
    <w:rsid w:val="00B26F17"/>
    <w:rsid w:val="00B27B46"/>
    <w:rsid w:val="00B304DF"/>
    <w:rsid w:val="00B3064A"/>
    <w:rsid w:val="00B30D09"/>
    <w:rsid w:val="00B322B2"/>
    <w:rsid w:val="00B32762"/>
    <w:rsid w:val="00B33292"/>
    <w:rsid w:val="00B33EA2"/>
    <w:rsid w:val="00B340E9"/>
    <w:rsid w:val="00B34118"/>
    <w:rsid w:val="00B35029"/>
    <w:rsid w:val="00B35869"/>
    <w:rsid w:val="00B364F7"/>
    <w:rsid w:val="00B3792B"/>
    <w:rsid w:val="00B37DC2"/>
    <w:rsid w:val="00B40534"/>
    <w:rsid w:val="00B40879"/>
    <w:rsid w:val="00B40FB4"/>
    <w:rsid w:val="00B41637"/>
    <w:rsid w:val="00B41B59"/>
    <w:rsid w:val="00B42D8E"/>
    <w:rsid w:val="00B43EC4"/>
    <w:rsid w:val="00B442A3"/>
    <w:rsid w:val="00B44AB9"/>
    <w:rsid w:val="00B44F0F"/>
    <w:rsid w:val="00B45B96"/>
    <w:rsid w:val="00B4647B"/>
    <w:rsid w:val="00B47B36"/>
    <w:rsid w:val="00B504EA"/>
    <w:rsid w:val="00B5128E"/>
    <w:rsid w:val="00B53D97"/>
    <w:rsid w:val="00B5458E"/>
    <w:rsid w:val="00B57313"/>
    <w:rsid w:val="00B574D7"/>
    <w:rsid w:val="00B60144"/>
    <w:rsid w:val="00B6036A"/>
    <w:rsid w:val="00B61478"/>
    <w:rsid w:val="00B62A8A"/>
    <w:rsid w:val="00B62D91"/>
    <w:rsid w:val="00B631B4"/>
    <w:rsid w:val="00B64653"/>
    <w:rsid w:val="00B65195"/>
    <w:rsid w:val="00B66239"/>
    <w:rsid w:val="00B66F79"/>
    <w:rsid w:val="00B70FA1"/>
    <w:rsid w:val="00B74944"/>
    <w:rsid w:val="00B75310"/>
    <w:rsid w:val="00B757C0"/>
    <w:rsid w:val="00B7580A"/>
    <w:rsid w:val="00B80518"/>
    <w:rsid w:val="00B82E75"/>
    <w:rsid w:val="00B8453F"/>
    <w:rsid w:val="00B852F0"/>
    <w:rsid w:val="00B863AC"/>
    <w:rsid w:val="00B86DF6"/>
    <w:rsid w:val="00B87679"/>
    <w:rsid w:val="00B8767F"/>
    <w:rsid w:val="00B87DB5"/>
    <w:rsid w:val="00B90F40"/>
    <w:rsid w:val="00B9128C"/>
    <w:rsid w:val="00B91A81"/>
    <w:rsid w:val="00B92BB6"/>
    <w:rsid w:val="00B92E40"/>
    <w:rsid w:val="00B93FD9"/>
    <w:rsid w:val="00B94D0F"/>
    <w:rsid w:val="00B950CA"/>
    <w:rsid w:val="00B95583"/>
    <w:rsid w:val="00B955D5"/>
    <w:rsid w:val="00B960F6"/>
    <w:rsid w:val="00B96E1D"/>
    <w:rsid w:val="00B97B54"/>
    <w:rsid w:val="00BA18CA"/>
    <w:rsid w:val="00BA1D0E"/>
    <w:rsid w:val="00BA1ED7"/>
    <w:rsid w:val="00BA3C7F"/>
    <w:rsid w:val="00BA44B5"/>
    <w:rsid w:val="00BA4E25"/>
    <w:rsid w:val="00BA616A"/>
    <w:rsid w:val="00BA66B1"/>
    <w:rsid w:val="00BA78FA"/>
    <w:rsid w:val="00BB0AF4"/>
    <w:rsid w:val="00BB0BDE"/>
    <w:rsid w:val="00BB1B8F"/>
    <w:rsid w:val="00BB1EC5"/>
    <w:rsid w:val="00BB20BB"/>
    <w:rsid w:val="00BB2948"/>
    <w:rsid w:val="00BB2C32"/>
    <w:rsid w:val="00BB2F54"/>
    <w:rsid w:val="00BB3E73"/>
    <w:rsid w:val="00BB3FBB"/>
    <w:rsid w:val="00BB416D"/>
    <w:rsid w:val="00BB5192"/>
    <w:rsid w:val="00BB5E24"/>
    <w:rsid w:val="00BB7DED"/>
    <w:rsid w:val="00BB7ED4"/>
    <w:rsid w:val="00BC0633"/>
    <w:rsid w:val="00BC1963"/>
    <w:rsid w:val="00BC42B8"/>
    <w:rsid w:val="00BC4D6B"/>
    <w:rsid w:val="00BC6909"/>
    <w:rsid w:val="00BC6C47"/>
    <w:rsid w:val="00BD01C5"/>
    <w:rsid w:val="00BD0B7B"/>
    <w:rsid w:val="00BD0FB1"/>
    <w:rsid w:val="00BD15A0"/>
    <w:rsid w:val="00BD2D09"/>
    <w:rsid w:val="00BD2F43"/>
    <w:rsid w:val="00BD4EF9"/>
    <w:rsid w:val="00BD67BB"/>
    <w:rsid w:val="00BD6909"/>
    <w:rsid w:val="00BE04B6"/>
    <w:rsid w:val="00BE07F7"/>
    <w:rsid w:val="00BE2F00"/>
    <w:rsid w:val="00BE3ACD"/>
    <w:rsid w:val="00BE5710"/>
    <w:rsid w:val="00BE5D77"/>
    <w:rsid w:val="00BF0389"/>
    <w:rsid w:val="00BF15B7"/>
    <w:rsid w:val="00BF23AA"/>
    <w:rsid w:val="00BF42CA"/>
    <w:rsid w:val="00BF4932"/>
    <w:rsid w:val="00BF58AC"/>
    <w:rsid w:val="00BF6198"/>
    <w:rsid w:val="00BF6DD7"/>
    <w:rsid w:val="00BF724A"/>
    <w:rsid w:val="00BF760C"/>
    <w:rsid w:val="00C007DE"/>
    <w:rsid w:val="00C00971"/>
    <w:rsid w:val="00C014B6"/>
    <w:rsid w:val="00C028E4"/>
    <w:rsid w:val="00C03428"/>
    <w:rsid w:val="00C03B3B"/>
    <w:rsid w:val="00C04089"/>
    <w:rsid w:val="00C0413D"/>
    <w:rsid w:val="00C050BE"/>
    <w:rsid w:val="00C05941"/>
    <w:rsid w:val="00C068E7"/>
    <w:rsid w:val="00C0693E"/>
    <w:rsid w:val="00C06F46"/>
    <w:rsid w:val="00C07690"/>
    <w:rsid w:val="00C07A43"/>
    <w:rsid w:val="00C103C7"/>
    <w:rsid w:val="00C11DA2"/>
    <w:rsid w:val="00C12421"/>
    <w:rsid w:val="00C12C87"/>
    <w:rsid w:val="00C134AA"/>
    <w:rsid w:val="00C15010"/>
    <w:rsid w:val="00C1506F"/>
    <w:rsid w:val="00C1538E"/>
    <w:rsid w:val="00C22C11"/>
    <w:rsid w:val="00C232A7"/>
    <w:rsid w:val="00C2338A"/>
    <w:rsid w:val="00C2344D"/>
    <w:rsid w:val="00C26348"/>
    <w:rsid w:val="00C269D8"/>
    <w:rsid w:val="00C3116D"/>
    <w:rsid w:val="00C317DB"/>
    <w:rsid w:val="00C31B03"/>
    <w:rsid w:val="00C32181"/>
    <w:rsid w:val="00C34140"/>
    <w:rsid w:val="00C34A62"/>
    <w:rsid w:val="00C34B2A"/>
    <w:rsid w:val="00C34BAC"/>
    <w:rsid w:val="00C3599F"/>
    <w:rsid w:val="00C3717D"/>
    <w:rsid w:val="00C37208"/>
    <w:rsid w:val="00C4033D"/>
    <w:rsid w:val="00C433CB"/>
    <w:rsid w:val="00C43548"/>
    <w:rsid w:val="00C43E54"/>
    <w:rsid w:val="00C43F26"/>
    <w:rsid w:val="00C440E1"/>
    <w:rsid w:val="00C449FF"/>
    <w:rsid w:val="00C44BED"/>
    <w:rsid w:val="00C47DDB"/>
    <w:rsid w:val="00C505D0"/>
    <w:rsid w:val="00C51BDB"/>
    <w:rsid w:val="00C52A39"/>
    <w:rsid w:val="00C541D0"/>
    <w:rsid w:val="00C54714"/>
    <w:rsid w:val="00C54FC4"/>
    <w:rsid w:val="00C55476"/>
    <w:rsid w:val="00C55525"/>
    <w:rsid w:val="00C558BB"/>
    <w:rsid w:val="00C56B7D"/>
    <w:rsid w:val="00C57FCB"/>
    <w:rsid w:val="00C60D92"/>
    <w:rsid w:val="00C618A2"/>
    <w:rsid w:val="00C61A1B"/>
    <w:rsid w:val="00C63203"/>
    <w:rsid w:val="00C63390"/>
    <w:rsid w:val="00C64CD8"/>
    <w:rsid w:val="00C66CF8"/>
    <w:rsid w:val="00C703D8"/>
    <w:rsid w:val="00C70A07"/>
    <w:rsid w:val="00C70B94"/>
    <w:rsid w:val="00C71EA7"/>
    <w:rsid w:val="00C720AF"/>
    <w:rsid w:val="00C73C24"/>
    <w:rsid w:val="00C74240"/>
    <w:rsid w:val="00C7464C"/>
    <w:rsid w:val="00C7484D"/>
    <w:rsid w:val="00C74A64"/>
    <w:rsid w:val="00C7660E"/>
    <w:rsid w:val="00C769C6"/>
    <w:rsid w:val="00C815EE"/>
    <w:rsid w:val="00C817B4"/>
    <w:rsid w:val="00C82A01"/>
    <w:rsid w:val="00C8500C"/>
    <w:rsid w:val="00C85AE7"/>
    <w:rsid w:val="00C87BD5"/>
    <w:rsid w:val="00C91D03"/>
    <w:rsid w:val="00C922D2"/>
    <w:rsid w:val="00C9264A"/>
    <w:rsid w:val="00C92930"/>
    <w:rsid w:val="00C9355E"/>
    <w:rsid w:val="00C93A97"/>
    <w:rsid w:val="00C95215"/>
    <w:rsid w:val="00C95345"/>
    <w:rsid w:val="00C95A81"/>
    <w:rsid w:val="00C9619B"/>
    <w:rsid w:val="00C967B8"/>
    <w:rsid w:val="00C97598"/>
    <w:rsid w:val="00CA074A"/>
    <w:rsid w:val="00CA1AF1"/>
    <w:rsid w:val="00CA20F8"/>
    <w:rsid w:val="00CA2849"/>
    <w:rsid w:val="00CA5059"/>
    <w:rsid w:val="00CA597E"/>
    <w:rsid w:val="00CA5AB7"/>
    <w:rsid w:val="00CB3011"/>
    <w:rsid w:val="00CB31A5"/>
    <w:rsid w:val="00CB4749"/>
    <w:rsid w:val="00CB483C"/>
    <w:rsid w:val="00CB4988"/>
    <w:rsid w:val="00CB7FF7"/>
    <w:rsid w:val="00CC0B20"/>
    <w:rsid w:val="00CC15DB"/>
    <w:rsid w:val="00CC21C2"/>
    <w:rsid w:val="00CC25BE"/>
    <w:rsid w:val="00CC4BE1"/>
    <w:rsid w:val="00CC68B8"/>
    <w:rsid w:val="00CC6962"/>
    <w:rsid w:val="00CC6A49"/>
    <w:rsid w:val="00CC6F91"/>
    <w:rsid w:val="00CD00FE"/>
    <w:rsid w:val="00CD08DF"/>
    <w:rsid w:val="00CD1D5D"/>
    <w:rsid w:val="00CD2B41"/>
    <w:rsid w:val="00CD45AA"/>
    <w:rsid w:val="00CD45EC"/>
    <w:rsid w:val="00CD583B"/>
    <w:rsid w:val="00CD6009"/>
    <w:rsid w:val="00CD77D2"/>
    <w:rsid w:val="00CD78AF"/>
    <w:rsid w:val="00CD7C09"/>
    <w:rsid w:val="00CD7CD0"/>
    <w:rsid w:val="00CD7D93"/>
    <w:rsid w:val="00CE2F61"/>
    <w:rsid w:val="00CE3655"/>
    <w:rsid w:val="00CE4A8C"/>
    <w:rsid w:val="00CE5663"/>
    <w:rsid w:val="00CE5A4A"/>
    <w:rsid w:val="00CE61EE"/>
    <w:rsid w:val="00CE674D"/>
    <w:rsid w:val="00CF0906"/>
    <w:rsid w:val="00CF1777"/>
    <w:rsid w:val="00CF37CE"/>
    <w:rsid w:val="00CF3981"/>
    <w:rsid w:val="00CF4A19"/>
    <w:rsid w:val="00CF4BA5"/>
    <w:rsid w:val="00CF54E6"/>
    <w:rsid w:val="00CF55B7"/>
    <w:rsid w:val="00CF5AD1"/>
    <w:rsid w:val="00CF66E5"/>
    <w:rsid w:val="00CF7E4F"/>
    <w:rsid w:val="00D0239B"/>
    <w:rsid w:val="00D02FB0"/>
    <w:rsid w:val="00D03124"/>
    <w:rsid w:val="00D03155"/>
    <w:rsid w:val="00D031FA"/>
    <w:rsid w:val="00D03F24"/>
    <w:rsid w:val="00D043C2"/>
    <w:rsid w:val="00D04A56"/>
    <w:rsid w:val="00D04D2F"/>
    <w:rsid w:val="00D05FF6"/>
    <w:rsid w:val="00D062AA"/>
    <w:rsid w:val="00D075EA"/>
    <w:rsid w:val="00D114A0"/>
    <w:rsid w:val="00D11B6D"/>
    <w:rsid w:val="00D11FC9"/>
    <w:rsid w:val="00D12A1F"/>
    <w:rsid w:val="00D1453F"/>
    <w:rsid w:val="00D14BD4"/>
    <w:rsid w:val="00D16A04"/>
    <w:rsid w:val="00D17497"/>
    <w:rsid w:val="00D17A7C"/>
    <w:rsid w:val="00D20442"/>
    <w:rsid w:val="00D21243"/>
    <w:rsid w:val="00D220EA"/>
    <w:rsid w:val="00D27965"/>
    <w:rsid w:val="00D279B5"/>
    <w:rsid w:val="00D3095A"/>
    <w:rsid w:val="00D30BE3"/>
    <w:rsid w:val="00D30EAD"/>
    <w:rsid w:val="00D329DB"/>
    <w:rsid w:val="00D32B11"/>
    <w:rsid w:val="00D32D87"/>
    <w:rsid w:val="00D34C51"/>
    <w:rsid w:val="00D35124"/>
    <w:rsid w:val="00D36B70"/>
    <w:rsid w:val="00D37B1F"/>
    <w:rsid w:val="00D402A4"/>
    <w:rsid w:val="00D414AA"/>
    <w:rsid w:val="00D41D08"/>
    <w:rsid w:val="00D43665"/>
    <w:rsid w:val="00D43687"/>
    <w:rsid w:val="00D4523F"/>
    <w:rsid w:val="00D4704E"/>
    <w:rsid w:val="00D47DF1"/>
    <w:rsid w:val="00D506FC"/>
    <w:rsid w:val="00D5075C"/>
    <w:rsid w:val="00D5093F"/>
    <w:rsid w:val="00D50AC2"/>
    <w:rsid w:val="00D52380"/>
    <w:rsid w:val="00D525EC"/>
    <w:rsid w:val="00D532F5"/>
    <w:rsid w:val="00D53F50"/>
    <w:rsid w:val="00D5431E"/>
    <w:rsid w:val="00D54736"/>
    <w:rsid w:val="00D555F7"/>
    <w:rsid w:val="00D55972"/>
    <w:rsid w:val="00D55AAB"/>
    <w:rsid w:val="00D560AE"/>
    <w:rsid w:val="00D603C6"/>
    <w:rsid w:val="00D60D36"/>
    <w:rsid w:val="00D60F91"/>
    <w:rsid w:val="00D612B2"/>
    <w:rsid w:val="00D61A43"/>
    <w:rsid w:val="00D61C98"/>
    <w:rsid w:val="00D622BA"/>
    <w:rsid w:val="00D6469D"/>
    <w:rsid w:val="00D65599"/>
    <w:rsid w:val="00D659E0"/>
    <w:rsid w:val="00D7048E"/>
    <w:rsid w:val="00D7415C"/>
    <w:rsid w:val="00D74B1D"/>
    <w:rsid w:val="00D74BB3"/>
    <w:rsid w:val="00D75029"/>
    <w:rsid w:val="00D758DC"/>
    <w:rsid w:val="00D75965"/>
    <w:rsid w:val="00D7648C"/>
    <w:rsid w:val="00D770CF"/>
    <w:rsid w:val="00D804D7"/>
    <w:rsid w:val="00D80506"/>
    <w:rsid w:val="00D80CE3"/>
    <w:rsid w:val="00D81882"/>
    <w:rsid w:val="00D82411"/>
    <w:rsid w:val="00D83692"/>
    <w:rsid w:val="00D83ABD"/>
    <w:rsid w:val="00D84728"/>
    <w:rsid w:val="00D8673E"/>
    <w:rsid w:val="00D870AD"/>
    <w:rsid w:val="00D87F70"/>
    <w:rsid w:val="00D90A24"/>
    <w:rsid w:val="00D90B9A"/>
    <w:rsid w:val="00D920FC"/>
    <w:rsid w:val="00D93AB8"/>
    <w:rsid w:val="00D93DB1"/>
    <w:rsid w:val="00D963E1"/>
    <w:rsid w:val="00D96B0D"/>
    <w:rsid w:val="00D977A5"/>
    <w:rsid w:val="00DA13E5"/>
    <w:rsid w:val="00DA2FB6"/>
    <w:rsid w:val="00DA3B18"/>
    <w:rsid w:val="00DA3CCB"/>
    <w:rsid w:val="00DA43EA"/>
    <w:rsid w:val="00DA4FF5"/>
    <w:rsid w:val="00DA5466"/>
    <w:rsid w:val="00DA56E0"/>
    <w:rsid w:val="00DA6C9B"/>
    <w:rsid w:val="00DA6E6E"/>
    <w:rsid w:val="00DA75CD"/>
    <w:rsid w:val="00DA7805"/>
    <w:rsid w:val="00DA7D1F"/>
    <w:rsid w:val="00DB4DEF"/>
    <w:rsid w:val="00DB4E33"/>
    <w:rsid w:val="00DB5CC4"/>
    <w:rsid w:val="00DB6ACC"/>
    <w:rsid w:val="00DB6C01"/>
    <w:rsid w:val="00DB7B99"/>
    <w:rsid w:val="00DC0592"/>
    <w:rsid w:val="00DC0CEA"/>
    <w:rsid w:val="00DC358D"/>
    <w:rsid w:val="00DC3AA9"/>
    <w:rsid w:val="00DC3B5A"/>
    <w:rsid w:val="00DC3C53"/>
    <w:rsid w:val="00DC3C92"/>
    <w:rsid w:val="00DC3D57"/>
    <w:rsid w:val="00DC5B72"/>
    <w:rsid w:val="00DC5D22"/>
    <w:rsid w:val="00DD14D8"/>
    <w:rsid w:val="00DD2406"/>
    <w:rsid w:val="00DD4180"/>
    <w:rsid w:val="00DD4560"/>
    <w:rsid w:val="00DD559F"/>
    <w:rsid w:val="00DD6718"/>
    <w:rsid w:val="00DE14CC"/>
    <w:rsid w:val="00DE27D0"/>
    <w:rsid w:val="00DE4738"/>
    <w:rsid w:val="00DE4FD4"/>
    <w:rsid w:val="00DE61A9"/>
    <w:rsid w:val="00DE6C43"/>
    <w:rsid w:val="00DE7D5D"/>
    <w:rsid w:val="00DE7EAC"/>
    <w:rsid w:val="00DF1660"/>
    <w:rsid w:val="00DF2307"/>
    <w:rsid w:val="00DF2EC1"/>
    <w:rsid w:val="00DF327D"/>
    <w:rsid w:val="00DF4DC3"/>
    <w:rsid w:val="00DF4E2B"/>
    <w:rsid w:val="00DF55C1"/>
    <w:rsid w:val="00DF682F"/>
    <w:rsid w:val="00DF6AF0"/>
    <w:rsid w:val="00DF6C22"/>
    <w:rsid w:val="00DF773B"/>
    <w:rsid w:val="00DF7DE1"/>
    <w:rsid w:val="00E00121"/>
    <w:rsid w:val="00E002C4"/>
    <w:rsid w:val="00E01D26"/>
    <w:rsid w:val="00E031AD"/>
    <w:rsid w:val="00E03A2B"/>
    <w:rsid w:val="00E03B03"/>
    <w:rsid w:val="00E042A9"/>
    <w:rsid w:val="00E04AB8"/>
    <w:rsid w:val="00E0628C"/>
    <w:rsid w:val="00E06F1C"/>
    <w:rsid w:val="00E1020B"/>
    <w:rsid w:val="00E11480"/>
    <w:rsid w:val="00E11C20"/>
    <w:rsid w:val="00E135E2"/>
    <w:rsid w:val="00E13ECC"/>
    <w:rsid w:val="00E1500F"/>
    <w:rsid w:val="00E16080"/>
    <w:rsid w:val="00E16E5E"/>
    <w:rsid w:val="00E1718D"/>
    <w:rsid w:val="00E17BD7"/>
    <w:rsid w:val="00E17D41"/>
    <w:rsid w:val="00E17F99"/>
    <w:rsid w:val="00E20C65"/>
    <w:rsid w:val="00E242BA"/>
    <w:rsid w:val="00E24303"/>
    <w:rsid w:val="00E25329"/>
    <w:rsid w:val="00E253C2"/>
    <w:rsid w:val="00E25468"/>
    <w:rsid w:val="00E25CAE"/>
    <w:rsid w:val="00E26030"/>
    <w:rsid w:val="00E26506"/>
    <w:rsid w:val="00E265D5"/>
    <w:rsid w:val="00E311D8"/>
    <w:rsid w:val="00E32CA7"/>
    <w:rsid w:val="00E3483A"/>
    <w:rsid w:val="00E35AFA"/>
    <w:rsid w:val="00E417B4"/>
    <w:rsid w:val="00E417D7"/>
    <w:rsid w:val="00E41A5F"/>
    <w:rsid w:val="00E41ACE"/>
    <w:rsid w:val="00E4360B"/>
    <w:rsid w:val="00E43C41"/>
    <w:rsid w:val="00E44E3C"/>
    <w:rsid w:val="00E46481"/>
    <w:rsid w:val="00E529AF"/>
    <w:rsid w:val="00E52A89"/>
    <w:rsid w:val="00E52D29"/>
    <w:rsid w:val="00E53368"/>
    <w:rsid w:val="00E53532"/>
    <w:rsid w:val="00E55374"/>
    <w:rsid w:val="00E55718"/>
    <w:rsid w:val="00E57B09"/>
    <w:rsid w:val="00E57F40"/>
    <w:rsid w:val="00E62EF1"/>
    <w:rsid w:val="00E63B01"/>
    <w:rsid w:val="00E63EFE"/>
    <w:rsid w:val="00E64B90"/>
    <w:rsid w:val="00E650FB"/>
    <w:rsid w:val="00E658C4"/>
    <w:rsid w:val="00E662EE"/>
    <w:rsid w:val="00E66655"/>
    <w:rsid w:val="00E67141"/>
    <w:rsid w:val="00E6786A"/>
    <w:rsid w:val="00E70B5C"/>
    <w:rsid w:val="00E71033"/>
    <w:rsid w:val="00E712FE"/>
    <w:rsid w:val="00E71478"/>
    <w:rsid w:val="00E71717"/>
    <w:rsid w:val="00E73022"/>
    <w:rsid w:val="00E73571"/>
    <w:rsid w:val="00E74074"/>
    <w:rsid w:val="00E7470D"/>
    <w:rsid w:val="00E74E97"/>
    <w:rsid w:val="00E75889"/>
    <w:rsid w:val="00E76CF0"/>
    <w:rsid w:val="00E81CF1"/>
    <w:rsid w:val="00E81F21"/>
    <w:rsid w:val="00E82369"/>
    <w:rsid w:val="00E824AE"/>
    <w:rsid w:val="00E82A2D"/>
    <w:rsid w:val="00E83E59"/>
    <w:rsid w:val="00E852F2"/>
    <w:rsid w:val="00E86739"/>
    <w:rsid w:val="00E86B1E"/>
    <w:rsid w:val="00E86E24"/>
    <w:rsid w:val="00E9006B"/>
    <w:rsid w:val="00E91859"/>
    <w:rsid w:val="00E91C03"/>
    <w:rsid w:val="00E92A77"/>
    <w:rsid w:val="00E945CE"/>
    <w:rsid w:val="00E9501A"/>
    <w:rsid w:val="00E96AE1"/>
    <w:rsid w:val="00E97394"/>
    <w:rsid w:val="00EA0A07"/>
    <w:rsid w:val="00EA1A03"/>
    <w:rsid w:val="00EA2035"/>
    <w:rsid w:val="00EA3276"/>
    <w:rsid w:val="00EA380C"/>
    <w:rsid w:val="00EA3827"/>
    <w:rsid w:val="00EA3CFD"/>
    <w:rsid w:val="00EA4326"/>
    <w:rsid w:val="00EA65FE"/>
    <w:rsid w:val="00EA6E38"/>
    <w:rsid w:val="00EA7683"/>
    <w:rsid w:val="00EB0CA7"/>
    <w:rsid w:val="00EB1051"/>
    <w:rsid w:val="00EB10EC"/>
    <w:rsid w:val="00EB1B36"/>
    <w:rsid w:val="00EB2029"/>
    <w:rsid w:val="00EB29C3"/>
    <w:rsid w:val="00EB2E84"/>
    <w:rsid w:val="00EB4E24"/>
    <w:rsid w:val="00EB5173"/>
    <w:rsid w:val="00EB5A30"/>
    <w:rsid w:val="00EB5CB6"/>
    <w:rsid w:val="00EC2101"/>
    <w:rsid w:val="00EC2B59"/>
    <w:rsid w:val="00EC2C8F"/>
    <w:rsid w:val="00EC37B5"/>
    <w:rsid w:val="00EC39AD"/>
    <w:rsid w:val="00EC48D7"/>
    <w:rsid w:val="00EC55AD"/>
    <w:rsid w:val="00EC6086"/>
    <w:rsid w:val="00EC746C"/>
    <w:rsid w:val="00EC7F91"/>
    <w:rsid w:val="00ED0A12"/>
    <w:rsid w:val="00ED0ECE"/>
    <w:rsid w:val="00ED205D"/>
    <w:rsid w:val="00ED574B"/>
    <w:rsid w:val="00ED6056"/>
    <w:rsid w:val="00ED6600"/>
    <w:rsid w:val="00EE13B9"/>
    <w:rsid w:val="00EE18AE"/>
    <w:rsid w:val="00EE1C24"/>
    <w:rsid w:val="00EE2D7E"/>
    <w:rsid w:val="00EE314D"/>
    <w:rsid w:val="00EE4256"/>
    <w:rsid w:val="00EE4A78"/>
    <w:rsid w:val="00EE53E9"/>
    <w:rsid w:val="00EE68FA"/>
    <w:rsid w:val="00EF1672"/>
    <w:rsid w:val="00EF1741"/>
    <w:rsid w:val="00EF3095"/>
    <w:rsid w:val="00EF3980"/>
    <w:rsid w:val="00EF3E01"/>
    <w:rsid w:val="00EF3E2A"/>
    <w:rsid w:val="00EF40BB"/>
    <w:rsid w:val="00EF462E"/>
    <w:rsid w:val="00EF5302"/>
    <w:rsid w:val="00EF5966"/>
    <w:rsid w:val="00F007AC"/>
    <w:rsid w:val="00F019A4"/>
    <w:rsid w:val="00F01B73"/>
    <w:rsid w:val="00F0202A"/>
    <w:rsid w:val="00F024AA"/>
    <w:rsid w:val="00F02855"/>
    <w:rsid w:val="00F03FC2"/>
    <w:rsid w:val="00F0446C"/>
    <w:rsid w:val="00F048F1"/>
    <w:rsid w:val="00F07815"/>
    <w:rsid w:val="00F07987"/>
    <w:rsid w:val="00F10094"/>
    <w:rsid w:val="00F11029"/>
    <w:rsid w:val="00F11222"/>
    <w:rsid w:val="00F12421"/>
    <w:rsid w:val="00F12A73"/>
    <w:rsid w:val="00F13C3E"/>
    <w:rsid w:val="00F14918"/>
    <w:rsid w:val="00F14E42"/>
    <w:rsid w:val="00F169D9"/>
    <w:rsid w:val="00F16CEC"/>
    <w:rsid w:val="00F17DE1"/>
    <w:rsid w:val="00F235DB"/>
    <w:rsid w:val="00F23FF0"/>
    <w:rsid w:val="00F25166"/>
    <w:rsid w:val="00F30C4D"/>
    <w:rsid w:val="00F31103"/>
    <w:rsid w:val="00F31B15"/>
    <w:rsid w:val="00F3207A"/>
    <w:rsid w:val="00F32543"/>
    <w:rsid w:val="00F3287E"/>
    <w:rsid w:val="00F32FA6"/>
    <w:rsid w:val="00F331F4"/>
    <w:rsid w:val="00F41788"/>
    <w:rsid w:val="00F42D26"/>
    <w:rsid w:val="00F432A9"/>
    <w:rsid w:val="00F44B25"/>
    <w:rsid w:val="00F45056"/>
    <w:rsid w:val="00F50704"/>
    <w:rsid w:val="00F50D02"/>
    <w:rsid w:val="00F513AD"/>
    <w:rsid w:val="00F5394B"/>
    <w:rsid w:val="00F54D27"/>
    <w:rsid w:val="00F55B95"/>
    <w:rsid w:val="00F56604"/>
    <w:rsid w:val="00F60FC2"/>
    <w:rsid w:val="00F61307"/>
    <w:rsid w:val="00F61C94"/>
    <w:rsid w:val="00F61FA3"/>
    <w:rsid w:val="00F6208F"/>
    <w:rsid w:val="00F62C84"/>
    <w:rsid w:val="00F6490C"/>
    <w:rsid w:val="00F65F97"/>
    <w:rsid w:val="00F67903"/>
    <w:rsid w:val="00F701B2"/>
    <w:rsid w:val="00F72885"/>
    <w:rsid w:val="00F728FA"/>
    <w:rsid w:val="00F7298F"/>
    <w:rsid w:val="00F7339F"/>
    <w:rsid w:val="00F736B8"/>
    <w:rsid w:val="00F73F7F"/>
    <w:rsid w:val="00F74735"/>
    <w:rsid w:val="00F74BFF"/>
    <w:rsid w:val="00F74CBF"/>
    <w:rsid w:val="00F74FBA"/>
    <w:rsid w:val="00F7500D"/>
    <w:rsid w:val="00F766C8"/>
    <w:rsid w:val="00F76BA8"/>
    <w:rsid w:val="00F81134"/>
    <w:rsid w:val="00F81563"/>
    <w:rsid w:val="00F81750"/>
    <w:rsid w:val="00F8188B"/>
    <w:rsid w:val="00F820A8"/>
    <w:rsid w:val="00F8282C"/>
    <w:rsid w:val="00F82D3F"/>
    <w:rsid w:val="00F839A1"/>
    <w:rsid w:val="00F8507A"/>
    <w:rsid w:val="00F85591"/>
    <w:rsid w:val="00F862A0"/>
    <w:rsid w:val="00F86A68"/>
    <w:rsid w:val="00F876EA"/>
    <w:rsid w:val="00F87993"/>
    <w:rsid w:val="00F908BF"/>
    <w:rsid w:val="00F914C1"/>
    <w:rsid w:val="00F93CE4"/>
    <w:rsid w:val="00F94555"/>
    <w:rsid w:val="00F9474B"/>
    <w:rsid w:val="00F9542D"/>
    <w:rsid w:val="00F95DCB"/>
    <w:rsid w:val="00F97EB8"/>
    <w:rsid w:val="00FA0110"/>
    <w:rsid w:val="00FA1D6E"/>
    <w:rsid w:val="00FA2693"/>
    <w:rsid w:val="00FA299D"/>
    <w:rsid w:val="00FA329B"/>
    <w:rsid w:val="00FA38F9"/>
    <w:rsid w:val="00FA578D"/>
    <w:rsid w:val="00FA682A"/>
    <w:rsid w:val="00FA6B39"/>
    <w:rsid w:val="00FA6C6E"/>
    <w:rsid w:val="00FB0451"/>
    <w:rsid w:val="00FB04EC"/>
    <w:rsid w:val="00FB087E"/>
    <w:rsid w:val="00FB0A24"/>
    <w:rsid w:val="00FB238E"/>
    <w:rsid w:val="00FB2F9F"/>
    <w:rsid w:val="00FB5B4C"/>
    <w:rsid w:val="00FB7CB0"/>
    <w:rsid w:val="00FC0AA7"/>
    <w:rsid w:val="00FC512A"/>
    <w:rsid w:val="00FC5917"/>
    <w:rsid w:val="00FC5C12"/>
    <w:rsid w:val="00FC5F89"/>
    <w:rsid w:val="00FD0600"/>
    <w:rsid w:val="00FD0A48"/>
    <w:rsid w:val="00FD0DF4"/>
    <w:rsid w:val="00FD0E93"/>
    <w:rsid w:val="00FD14BE"/>
    <w:rsid w:val="00FD21DD"/>
    <w:rsid w:val="00FD32B0"/>
    <w:rsid w:val="00FD41C5"/>
    <w:rsid w:val="00FD44E6"/>
    <w:rsid w:val="00FD5034"/>
    <w:rsid w:val="00FD6DF5"/>
    <w:rsid w:val="00FD6FE6"/>
    <w:rsid w:val="00FD7341"/>
    <w:rsid w:val="00FD7368"/>
    <w:rsid w:val="00FD7ADC"/>
    <w:rsid w:val="00FE2381"/>
    <w:rsid w:val="00FE3CB1"/>
    <w:rsid w:val="00FE70C9"/>
    <w:rsid w:val="00FE7807"/>
    <w:rsid w:val="00FE7E4F"/>
    <w:rsid w:val="00FF0FD4"/>
    <w:rsid w:val="00FF11FA"/>
    <w:rsid w:val="00FF235A"/>
    <w:rsid w:val="00FF2CAC"/>
    <w:rsid w:val="00FF2E87"/>
    <w:rsid w:val="00FF34EB"/>
    <w:rsid w:val="00FF36EA"/>
    <w:rsid w:val="00FF3C4E"/>
    <w:rsid w:val="00FF3EA1"/>
    <w:rsid w:val="00FF567E"/>
    <w:rsid w:val="00FF5878"/>
    <w:rsid w:val="00FF5FEF"/>
    <w:rsid w:val="00FF6095"/>
    <w:rsid w:val="00FF6484"/>
    <w:rsid w:val="00FF77FB"/>
    <w:rsid w:val="00FF79F0"/>
    <w:rsid w:val="00FF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7B0DD"/>
  <w15:chartTrackingRefBased/>
  <w15:docId w15:val="{87C0FCF3-C8D3-4F02-A85D-D1495C3D8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0C5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0028B"/>
    <w:pPr>
      <w:keepNext/>
      <w:outlineLvl w:val="0"/>
    </w:pPr>
    <w:rPr>
      <w:rFonts w:ascii="Malgun Gothic" w:eastAsia="Malgun Gothic" w:hAnsi="Malgun Gothic" w:cs="Times New Roman"/>
      <w:kern w:val="0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8B"/>
    <w:pPr>
      <w:keepNext/>
      <w:outlineLvl w:val="1"/>
    </w:pPr>
    <w:rPr>
      <w:rFonts w:ascii="Malgun Gothic" w:eastAsia="Malgun Gothic" w:hAnsi="Malgun Gothic" w:cs="Times New Roman"/>
      <w:kern w:val="0"/>
      <w:szCs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6587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F1513"/>
    <w:rPr>
      <w:strike w:val="0"/>
      <w:dstrike w:val="0"/>
      <w:color w:val="0000FF"/>
      <w:u w:val="none"/>
      <w:effect w:val="none"/>
    </w:rPr>
  </w:style>
  <w:style w:type="character" w:customStyle="1" w:styleId="allowtextselection">
    <w:name w:val="allowtextselection"/>
    <w:basedOn w:val="DefaultParagraphFont"/>
    <w:rsid w:val="00AC1BD9"/>
  </w:style>
  <w:style w:type="paragraph" w:styleId="Header">
    <w:name w:val="header"/>
    <w:basedOn w:val="Normal"/>
    <w:link w:val="HeaderChar"/>
    <w:uiPriority w:val="99"/>
    <w:unhideWhenUsed/>
    <w:rsid w:val="009076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0763A"/>
  </w:style>
  <w:style w:type="paragraph" w:styleId="Footer">
    <w:name w:val="footer"/>
    <w:basedOn w:val="Normal"/>
    <w:link w:val="FooterChar"/>
    <w:uiPriority w:val="99"/>
    <w:unhideWhenUsed/>
    <w:rsid w:val="009076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0763A"/>
  </w:style>
  <w:style w:type="character" w:customStyle="1" w:styleId="Heading1Char">
    <w:name w:val="Heading 1 Char"/>
    <w:basedOn w:val="DefaultParagraphFont"/>
    <w:link w:val="Heading1"/>
    <w:uiPriority w:val="9"/>
    <w:rsid w:val="0050028B"/>
    <w:rPr>
      <w:rFonts w:ascii="Malgun Gothic" w:eastAsia="Malgun Gothic" w:hAnsi="Malgun Gothic" w:cs="Times New Roman"/>
      <w:kern w:val="0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8B"/>
    <w:rPr>
      <w:rFonts w:ascii="Malgun Gothic" w:eastAsia="Malgun Gothic" w:hAnsi="Malgun Gothic" w:cs="Times New Roman"/>
      <w:kern w:val="0"/>
      <w:szCs w:val="20"/>
      <w:lang w:val="x-none" w:eastAsia="x-none"/>
    </w:rPr>
  </w:style>
  <w:style w:type="character" w:styleId="PlaceholderText">
    <w:name w:val="Placeholder Text"/>
    <w:uiPriority w:val="99"/>
    <w:semiHidden/>
    <w:rsid w:val="0050028B"/>
    <w:rPr>
      <w:color w:val="808080"/>
    </w:rPr>
  </w:style>
  <w:style w:type="paragraph" w:styleId="NormalWeb">
    <w:name w:val="Normal (Web)"/>
    <w:basedOn w:val="Normal"/>
    <w:uiPriority w:val="99"/>
    <w:unhideWhenUsed/>
    <w:rsid w:val="0050028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02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Times New Roman"/>
      <w:kern w:val="0"/>
      <w:sz w:val="24"/>
      <w:szCs w:val="24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028B"/>
    <w:rPr>
      <w:rFonts w:ascii="GulimChe" w:eastAsia="GulimChe" w:hAnsi="GulimChe" w:cs="Times New Roman"/>
      <w:kern w:val="0"/>
      <w:sz w:val="24"/>
      <w:szCs w:val="24"/>
      <w:lang w:val="x-none" w:eastAsia="x-none"/>
    </w:rPr>
  </w:style>
  <w:style w:type="character" w:customStyle="1" w:styleId="xref">
    <w:name w:val="xref"/>
    <w:basedOn w:val="DefaultParagraphFont"/>
    <w:rsid w:val="0050028B"/>
  </w:style>
  <w:style w:type="character" w:customStyle="1" w:styleId="gen">
    <w:name w:val="gen"/>
    <w:basedOn w:val="DefaultParagraphFont"/>
    <w:rsid w:val="0050028B"/>
  </w:style>
  <w:style w:type="paragraph" w:styleId="ListParagraph">
    <w:name w:val="List Paragraph"/>
    <w:basedOn w:val="Normal"/>
    <w:uiPriority w:val="34"/>
    <w:qFormat/>
    <w:rsid w:val="0050028B"/>
    <w:pPr>
      <w:ind w:leftChars="400" w:left="800"/>
    </w:pPr>
    <w:rPr>
      <w:rFonts w:ascii="Malgun Gothic" w:eastAsia="Malgun Gothic" w:hAnsi="Malgun Gothic" w:cs="Times New Roman"/>
    </w:rPr>
  </w:style>
  <w:style w:type="character" w:styleId="CommentReference">
    <w:name w:val="annotation reference"/>
    <w:uiPriority w:val="99"/>
    <w:semiHidden/>
    <w:unhideWhenUsed/>
    <w:rsid w:val="00500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28B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28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28B"/>
    <w:rPr>
      <w:b/>
      <w:bCs/>
      <w:kern w:val="0"/>
      <w:szCs w:val="20"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28B"/>
    <w:rPr>
      <w:rFonts w:ascii="Malgun Gothic" w:eastAsia="Malgun Gothic" w:hAnsi="Malgun Gothic" w:cs="Times New Roman"/>
      <w:b/>
      <w:bCs/>
      <w:kern w:val="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28B"/>
    <w:pPr>
      <w:spacing w:after="0" w:line="240" w:lineRule="auto"/>
    </w:pPr>
    <w:rPr>
      <w:rFonts w:ascii="Malgun Gothic" w:eastAsia="Malgun Gothic" w:hAnsi="Malgun Gothic" w:cs="Times New Roman"/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28B"/>
    <w:rPr>
      <w:rFonts w:ascii="Malgun Gothic" w:eastAsia="Malgun Gothic" w:hAnsi="Malgun Gothic" w:cs="Times New Roman"/>
      <w:kern w:val="0"/>
      <w:sz w:val="18"/>
      <w:szCs w:val="18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0028B"/>
    <w:pPr>
      <w:snapToGrid w:val="0"/>
      <w:jc w:val="left"/>
    </w:pPr>
    <w:rPr>
      <w:rFonts w:ascii="Malgun Gothic" w:eastAsia="Malgun Gothic" w:hAnsi="Malgun Gothic" w:cs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0028B"/>
    <w:rPr>
      <w:rFonts w:ascii="Malgun Gothic" w:eastAsia="Malgun Gothic" w:hAnsi="Malgun Gothic" w:cs="Times New Roman"/>
    </w:rPr>
  </w:style>
  <w:style w:type="character" w:styleId="FootnoteReference">
    <w:name w:val="footnote reference"/>
    <w:uiPriority w:val="99"/>
    <w:semiHidden/>
    <w:unhideWhenUsed/>
    <w:rsid w:val="0050028B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50028B"/>
    <w:pPr>
      <w:keepLines/>
      <w:widowControl/>
      <w:wordWrap/>
      <w:autoSpaceDE/>
      <w:autoSpaceDN/>
      <w:spacing w:before="240" w:after="0"/>
      <w:jc w:val="left"/>
      <w:outlineLvl w:val="9"/>
    </w:pPr>
    <w:rPr>
      <w:color w:val="2E74B5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50028B"/>
    <w:pPr>
      <w:widowControl/>
      <w:wordWrap/>
      <w:autoSpaceDE/>
      <w:autoSpaceDN/>
      <w:spacing w:after="100"/>
      <w:ind w:left="220"/>
      <w:jc w:val="left"/>
    </w:pPr>
    <w:rPr>
      <w:rFonts w:ascii="Malgun Gothic" w:eastAsia="Malgun Gothic" w:hAnsi="Malgun Gothic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50028B"/>
    <w:pPr>
      <w:widowControl/>
      <w:wordWrap/>
      <w:autoSpaceDE/>
      <w:autoSpaceDN/>
      <w:spacing w:after="100"/>
      <w:jc w:val="left"/>
    </w:pPr>
    <w:rPr>
      <w:rFonts w:ascii="Malgun Gothic" w:eastAsia="Malgun Gothic" w:hAnsi="Malgun Gothic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50028B"/>
    <w:pPr>
      <w:widowControl/>
      <w:wordWrap/>
      <w:autoSpaceDE/>
      <w:autoSpaceDN/>
      <w:spacing w:after="100"/>
      <w:ind w:left="440"/>
      <w:jc w:val="left"/>
    </w:pPr>
    <w:rPr>
      <w:rFonts w:ascii="Malgun Gothic" w:eastAsia="Malgun Gothic" w:hAnsi="Malgun Gothic" w:cs="Times New Roman"/>
      <w:kern w:val="0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0028B"/>
    <w:pPr>
      <w:spacing w:after="0"/>
      <w:jc w:val="center"/>
    </w:pPr>
    <w:rPr>
      <w:rFonts w:ascii="Malgun Gothic" w:eastAsia="Malgun Gothic" w:hAnsi="Malgun Gothic" w:cs="Times New Roman"/>
      <w:noProof/>
      <w:kern w:val="0"/>
      <w:szCs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50028B"/>
    <w:rPr>
      <w:rFonts w:ascii="Malgun Gothic" w:eastAsia="Malgun Gothic" w:hAnsi="Malgun Gothic" w:cs="Times New Roman"/>
      <w:noProof/>
      <w:kern w:val="0"/>
      <w:szCs w:val="20"/>
      <w:lang w:val="x-none" w:eastAsia="x-none"/>
    </w:rPr>
  </w:style>
  <w:style w:type="paragraph" w:customStyle="1" w:styleId="EndNoteBibliography">
    <w:name w:val="EndNote Bibliography"/>
    <w:basedOn w:val="Normal"/>
    <w:link w:val="EndNoteBibliographyChar"/>
    <w:rsid w:val="0050028B"/>
    <w:pPr>
      <w:spacing w:line="240" w:lineRule="auto"/>
    </w:pPr>
    <w:rPr>
      <w:rFonts w:ascii="Malgun Gothic" w:eastAsia="Malgun Gothic" w:hAnsi="Malgun Gothic" w:cs="Times New Roman"/>
      <w:noProof/>
      <w:kern w:val="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50028B"/>
    <w:rPr>
      <w:rFonts w:ascii="Malgun Gothic" w:eastAsia="Malgun Gothic" w:hAnsi="Malgun Gothic" w:cs="Times New Roman"/>
      <w:noProof/>
      <w:kern w:val="0"/>
      <w:szCs w:val="20"/>
      <w:lang w:val="x-none" w:eastAsia="x-none"/>
    </w:rPr>
  </w:style>
  <w:style w:type="character" w:customStyle="1" w:styleId="acopre1">
    <w:name w:val="acopre1"/>
    <w:basedOn w:val="DefaultParagraphFont"/>
    <w:rsid w:val="0050028B"/>
  </w:style>
  <w:style w:type="paragraph" w:styleId="Revision">
    <w:name w:val="Revision"/>
    <w:hidden/>
    <w:uiPriority w:val="99"/>
    <w:semiHidden/>
    <w:rsid w:val="0050028B"/>
    <w:pPr>
      <w:spacing w:after="0" w:line="240" w:lineRule="auto"/>
      <w:jc w:val="left"/>
    </w:pPr>
    <w:rPr>
      <w:rFonts w:ascii="Malgun Gothic" w:eastAsia="Malgun Gothic" w:hAnsi="Malgun Gothic" w:cs="Times New Roman"/>
    </w:rPr>
  </w:style>
  <w:style w:type="character" w:customStyle="1" w:styleId="1">
    <w:name w:val="목록1"/>
    <w:basedOn w:val="DefaultParagraphFont"/>
    <w:rsid w:val="0050028B"/>
  </w:style>
  <w:style w:type="character" w:styleId="Emphasis">
    <w:name w:val="Emphasis"/>
    <w:basedOn w:val="DefaultParagraphFont"/>
    <w:uiPriority w:val="20"/>
    <w:qFormat/>
    <w:rsid w:val="008E61F6"/>
    <w:rPr>
      <w:i/>
      <w:iCs/>
    </w:rPr>
  </w:style>
  <w:style w:type="character" w:styleId="Strong">
    <w:name w:val="Strong"/>
    <w:basedOn w:val="DefaultParagraphFont"/>
    <w:uiPriority w:val="22"/>
    <w:qFormat/>
    <w:rsid w:val="00194857"/>
    <w:rPr>
      <w:b/>
      <w:bCs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BC196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6587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DefaultParagraphFont"/>
    <w:rsid w:val="00311065"/>
  </w:style>
  <w:style w:type="character" w:styleId="LineNumber">
    <w:name w:val="line number"/>
    <w:basedOn w:val="DefaultParagraphFont"/>
    <w:uiPriority w:val="99"/>
    <w:semiHidden/>
    <w:unhideWhenUsed/>
    <w:rsid w:val="001475AA"/>
  </w:style>
  <w:style w:type="paragraph" w:customStyle="1" w:styleId="p">
    <w:name w:val="p"/>
    <w:basedOn w:val="Normal"/>
    <w:rsid w:val="00FF34E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  <w:lang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91579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4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3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90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8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82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399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4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170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26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5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8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7706">
          <w:marLeft w:val="0"/>
          <w:marRight w:val="48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82825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9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1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808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0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1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7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64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01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63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7B1E2-96FA-4270-BE46-CC1336E6E2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oam;ParkSY</dc:creator>
  <cp:keywords/>
  <dc:description/>
  <cp:lastModifiedBy>Divya Abirami S.</cp:lastModifiedBy>
  <cp:revision>4</cp:revision>
  <dcterms:created xsi:type="dcterms:W3CDTF">2022-12-06T08:15:00Z</dcterms:created>
  <dcterms:modified xsi:type="dcterms:W3CDTF">2022-12-14T06:30:00Z</dcterms:modified>
</cp:coreProperties>
</file>